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DCCC7A" w14:textId="16765408" w:rsidR="00074672" w:rsidRDefault="00C660F8" w:rsidP="00074672">
      <w:pPr>
        <w:pStyle w:val="a5"/>
        <w:spacing w:after="0" w:line="480" w:lineRule="auto"/>
        <w:rPr>
          <w:rFonts w:ascii="Times New Roman" w:hAnsi="Times New Roman" w:cs="Times New Roman"/>
          <w:b w:val="0"/>
          <w:bCs w:val="0"/>
        </w:rPr>
      </w:pPr>
      <w:r>
        <w:rPr>
          <w:rFonts w:ascii="Times New Roman" w:hAnsi="Times New Roman" w:cs="Times New Roman" w:hint="eastAsia"/>
        </w:rPr>
        <w:t>Supplementry Material 3</w:t>
      </w:r>
      <w:r w:rsidR="00074672">
        <w:rPr>
          <w:rFonts w:ascii="Times New Roman" w:hAnsi="Times New Roman" w:cs="Times New Roman" w:hint="eastAsia"/>
        </w:rPr>
        <w:t>.</w:t>
      </w:r>
      <w:r w:rsidR="00074672" w:rsidRPr="00FE7FBD">
        <w:rPr>
          <w:rFonts w:ascii="Times New Roman" w:eastAsia="SimSun" w:hAnsi="Times New Roman" w:cs="Times New Roman"/>
        </w:rPr>
        <w:t xml:space="preserve"> </w:t>
      </w:r>
      <w:r w:rsidR="00074672" w:rsidRPr="00292FE1">
        <w:rPr>
          <w:rFonts w:ascii="Times New Roman" w:hAnsi="Times New Roman" w:cs="Times New Roman"/>
          <w:b w:val="0"/>
          <w:bCs w:val="0"/>
        </w:rPr>
        <w:t>Association between secondhand smoke exposure at baseline and metabolic syndrome in man and woman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2"/>
        <w:gridCol w:w="1052"/>
        <w:gridCol w:w="819"/>
        <w:gridCol w:w="819"/>
        <w:gridCol w:w="819"/>
        <w:gridCol w:w="819"/>
        <w:gridCol w:w="819"/>
        <w:gridCol w:w="819"/>
        <w:gridCol w:w="1052"/>
        <w:gridCol w:w="816"/>
        <w:gridCol w:w="767"/>
        <w:gridCol w:w="764"/>
        <w:gridCol w:w="764"/>
        <w:gridCol w:w="507"/>
        <w:gridCol w:w="512"/>
        <w:gridCol w:w="507"/>
      </w:tblGrid>
      <w:tr w:rsidR="00074672" w:rsidRPr="00292FE1" w14:paraId="67B6D5CD" w14:textId="77777777" w:rsidTr="003D5DB5">
        <w:trPr>
          <w:trHeight w:val="358"/>
        </w:trPr>
        <w:tc>
          <w:tcPr>
            <w:tcW w:w="74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A9D5C48" w14:textId="77777777" w:rsidR="00074672" w:rsidRPr="00292FE1" w:rsidRDefault="00074672" w:rsidP="003D5DB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HY중고딕" w:hAnsi="Times New Roman" w:cs="Times New Roman"/>
                <w:color w:val="000000"/>
                <w:kern w:val="0"/>
                <w:szCs w:val="20"/>
              </w:rPr>
            </w:pPr>
            <w:r w:rsidRPr="00292FE1">
              <w:rPr>
                <w:rFonts w:ascii="Times New Roman" w:eastAsia="HY중고딕" w:hAnsi="Times New Roman" w:cs="Times New Roman"/>
                <w:color w:val="000000"/>
                <w:kern w:val="0"/>
                <w:szCs w:val="20"/>
              </w:rPr>
              <w:t>Variable</w:t>
            </w:r>
          </w:p>
        </w:tc>
        <w:tc>
          <w:tcPr>
            <w:tcW w:w="2560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EA08A8" w14:textId="77777777" w:rsidR="00074672" w:rsidRPr="00292FE1" w:rsidRDefault="00074672" w:rsidP="003D5DB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HY중고딕" w:hAnsi="Times New Roman" w:cs="Times New Roman"/>
                <w:color w:val="000000"/>
                <w:kern w:val="0"/>
                <w:szCs w:val="20"/>
              </w:rPr>
            </w:pPr>
            <w:r w:rsidRPr="00292FE1">
              <w:rPr>
                <w:rFonts w:ascii="Times New Roman" w:eastAsia="HY중고딕" w:hAnsi="Times New Roman" w:cs="Times New Roman"/>
                <w:color w:val="000000"/>
                <w:kern w:val="0"/>
                <w:szCs w:val="20"/>
              </w:rPr>
              <w:t xml:space="preserve">Man (N = 559) </w:t>
            </w:r>
          </w:p>
        </w:tc>
        <w:tc>
          <w:tcPr>
            <w:tcW w:w="1695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5A5AC7FB" w14:textId="77777777" w:rsidR="00074672" w:rsidRPr="00292FE1" w:rsidRDefault="00074672" w:rsidP="003D5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중고딕" w:hAnsi="Times New Roman" w:cs="Times New Roman"/>
                <w:kern w:val="0"/>
                <w:szCs w:val="20"/>
              </w:rPr>
            </w:pPr>
            <w:r w:rsidRPr="00292FE1">
              <w:rPr>
                <w:rFonts w:ascii="Times New Roman" w:eastAsia="HY중고딕" w:hAnsi="Times New Roman" w:cs="Times New Roman"/>
                <w:color w:val="000000"/>
                <w:kern w:val="0"/>
                <w:szCs w:val="20"/>
              </w:rPr>
              <w:t>Woman (N = 2483)</w:t>
            </w:r>
          </w:p>
        </w:tc>
      </w:tr>
      <w:tr w:rsidR="00074672" w:rsidRPr="00292FE1" w14:paraId="56DC7396" w14:textId="77777777" w:rsidTr="003D5DB5">
        <w:trPr>
          <w:trHeight w:val="348"/>
        </w:trPr>
        <w:tc>
          <w:tcPr>
            <w:tcW w:w="74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350FB5" w14:textId="77777777" w:rsidR="00074672" w:rsidRPr="00292FE1" w:rsidRDefault="00074672" w:rsidP="003D5DB5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중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A884B8" w14:textId="77777777" w:rsidR="00074672" w:rsidRDefault="00074672" w:rsidP="003D5DB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HY중고딕" w:hAnsi="Times New Roman" w:cs="Times New Roman"/>
                <w:color w:val="000000"/>
                <w:w w:val="90"/>
                <w:kern w:val="0"/>
                <w:szCs w:val="20"/>
              </w:rPr>
            </w:pPr>
            <w:r w:rsidRPr="00292FE1">
              <w:rPr>
                <w:rFonts w:ascii="Times New Roman" w:eastAsia="HY중고딕" w:hAnsi="Times New Roman" w:cs="Times New Roman"/>
                <w:color w:val="000000"/>
                <w:w w:val="90"/>
                <w:kern w:val="0"/>
                <w:szCs w:val="20"/>
              </w:rPr>
              <w:t xml:space="preserve">Incidence </w:t>
            </w:r>
          </w:p>
          <w:p w14:paraId="3DF86B53" w14:textId="77777777" w:rsidR="00074672" w:rsidRPr="00292FE1" w:rsidRDefault="00074672" w:rsidP="003D5DB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HY중고딕" w:hAnsi="Times New Roman" w:cs="Times New Roman"/>
                <w:color w:val="000000"/>
                <w:w w:val="90"/>
                <w:kern w:val="0"/>
                <w:szCs w:val="20"/>
              </w:rPr>
            </w:pPr>
            <w:r w:rsidRPr="00292FE1">
              <w:rPr>
                <w:rFonts w:ascii="Times New Roman" w:eastAsia="HY중고딕" w:hAnsi="Times New Roman" w:cs="Times New Roman"/>
                <w:color w:val="000000"/>
                <w:w w:val="90"/>
                <w:kern w:val="0"/>
                <w:szCs w:val="20"/>
              </w:rPr>
              <w:t>Cases(n)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3A18E1" w14:textId="77777777" w:rsidR="00074672" w:rsidRPr="00292FE1" w:rsidRDefault="00074672" w:rsidP="003D5DB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HY중고딕" w:hAnsi="Times New Roman" w:cs="Times New Roman"/>
                <w:color w:val="000000"/>
                <w:w w:val="90"/>
                <w:kern w:val="0"/>
                <w:szCs w:val="20"/>
              </w:rPr>
            </w:pPr>
            <w:r w:rsidRPr="00292FE1">
              <w:rPr>
                <w:rFonts w:ascii="Times New Roman" w:eastAsia="HY중고딕" w:hAnsi="Times New Roman" w:cs="Times New Roman"/>
                <w:color w:val="000000"/>
                <w:w w:val="90"/>
                <w:kern w:val="0"/>
                <w:szCs w:val="20"/>
              </w:rPr>
              <w:t>Crude HR</w:t>
            </w:r>
          </w:p>
          <w:p w14:paraId="15D965C1" w14:textId="77777777" w:rsidR="00074672" w:rsidRPr="00292FE1" w:rsidRDefault="00074672" w:rsidP="003D5DB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HY중고딕" w:hAnsi="Times New Roman" w:cs="Times New Roman"/>
                <w:color w:val="000000"/>
                <w:w w:val="90"/>
                <w:kern w:val="0"/>
                <w:szCs w:val="20"/>
              </w:rPr>
            </w:pPr>
            <w:r w:rsidRPr="00292FE1">
              <w:rPr>
                <w:rFonts w:ascii="Times New Roman" w:eastAsia="HY중고딕" w:hAnsi="Times New Roman" w:cs="Times New Roman"/>
                <w:color w:val="000000"/>
                <w:w w:val="90"/>
                <w:kern w:val="0"/>
                <w:szCs w:val="20"/>
              </w:rPr>
              <w:t>(95% CI)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2153E3" w14:textId="77777777" w:rsidR="00074672" w:rsidRPr="00292FE1" w:rsidRDefault="00074672" w:rsidP="003D5DB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HY중고딕" w:hAnsi="Times New Roman" w:cs="Times New Roman"/>
                <w:color w:val="000000"/>
                <w:w w:val="90"/>
                <w:kern w:val="0"/>
                <w:szCs w:val="20"/>
              </w:rPr>
            </w:pPr>
            <w:r w:rsidRPr="00292FE1">
              <w:rPr>
                <w:rFonts w:ascii="Times New Roman" w:eastAsia="HY중고딕" w:hAnsi="Times New Roman" w:cs="Times New Roman"/>
                <w:color w:val="000000"/>
                <w:w w:val="90"/>
                <w:kern w:val="0"/>
                <w:szCs w:val="20"/>
              </w:rPr>
              <w:t>Model 1</w:t>
            </w:r>
            <w:r w:rsidRPr="00292FE1">
              <w:rPr>
                <w:rFonts w:ascii="Times New Roman" w:eastAsia="HY중고딕" w:hAnsi="Times New Roman" w:cs="Times New Roman"/>
                <w:color w:val="000000"/>
                <w:w w:val="90"/>
                <w:kern w:val="0"/>
                <w:szCs w:val="20"/>
                <w:vertAlign w:val="superscript"/>
              </w:rPr>
              <w:t xml:space="preserve">* </w:t>
            </w:r>
            <w:r w:rsidRPr="00292FE1">
              <w:rPr>
                <w:rFonts w:ascii="Times New Roman" w:eastAsia="HY중고딕" w:hAnsi="Times New Roman" w:cs="Times New Roman"/>
                <w:color w:val="000000"/>
                <w:w w:val="90"/>
                <w:kern w:val="0"/>
                <w:szCs w:val="20"/>
              </w:rPr>
              <w:t>HR</w:t>
            </w:r>
          </w:p>
          <w:p w14:paraId="299BFCD7" w14:textId="77777777" w:rsidR="00074672" w:rsidRPr="00292FE1" w:rsidRDefault="00074672" w:rsidP="003D5DB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HY중고딕" w:hAnsi="Times New Roman" w:cs="Times New Roman"/>
                <w:color w:val="000000"/>
                <w:w w:val="90"/>
                <w:kern w:val="0"/>
                <w:szCs w:val="20"/>
              </w:rPr>
            </w:pPr>
            <w:r w:rsidRPr="00292FE1">
              <w:rPr>
                <w:rFonts w:ascii="Times New Roman" w:eastAsia="HY중고딕" w:hAnsi="Times New Roman" w:cs="Times New Roman"/>
                <w:color w:val="000000"/>
                <w:w w:val="90"/>
                <w:kern w:val="0"/>
                <w:szCs w:val="20"/>
              </w:rPr>
              <w:t>(95% CI)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3F819F" w14:textId="77777777" w:rsidR="00074672" w:rsidRPr="00292FE1" w:rsidRDefault="00074672" w:rsidP="003D5DB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HY중고딕" w:hAnsi="Times New Roman" w:cs="Times New Roman"/>
                <w:color w:val="000000"/>
                <w:w w:val="90"/>
                <w:kern w:val="0"/>
                <w:szCs w:val="20"/>
              </w:rPr>
            </w:pPr>
            <w:r w:rsidRPr="00292FE1">
              <w:rPr>
                <w:rFonts w:ascii="Times New Roman" w:eastAsia="HY중고딕" w:hAnsi="Times New Roman" w:cs="Times New Roman"/>
                <w:color w:val="000000"/>
                <w:w w:val="90"/>
                <w:kern w:val="0"/>
                <w:szCs w:val="20"/>
              </w:rPr>
              <w:t>Model 2</w:t>
            </w:r>
            <w:r w:rsidRPr="00292FE1">
              <w:rPr>
                <w:rFonts w:ascii="Times New Roman" w:eastAsia="HY중고딕" w:hAnsi="Times New Roman" w:cs="Times New Roman"/>
                <w:color w:val="000000"/>
                <w:w w:val="90"/>
                <w:kern w:val="0"/>
                <w:szCs w:val="20"/>
                <w:vertAlign w:val="superscript"/>
              </w:rPr>
              <w:t>†</w:t>
            </w:r>
            <w:r w:rsidRPr="00292FE1">
              <w:rPr>
                <w:rFonts w:ascii="Times New Roman" w:eastAsia="HY중고딕" w:hAnsi="Times New Roman" w:cs="Times New Roman"/>
                <w:color w:val="000000"/>
                <w:w w:val="90"/>
                <w:kern w:val="0"/>
                <w:szCs w:val="20"/>
              </w:rPr>
              <w:t xml:space="preserve"> HR</w:t>
            </w:r>
          </w:p>
          <w:p w14:paraId="7F5C8F78" w14:textId="77777777" w:rsidR="00074672" w:rsidRPr="00292FE1" w:rsidRDefault="00074672" w:rsidP="003D5DB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HY중고딕" w:hAnsi="Times New Roman" w:cs="Times New Roman"/>
                <w:color w:val="000000"/>
                <w:w w:val="90"/>
                <w:kern w:val="0"/>
                <w:szCs w:val="20"/>
              </w:rPr>
            </w:pPr>
            <w:r w:rsidRPr="00292FE1">
              <w:rPr>
                <w:rFonts w:ascii="Times New Roman" w:eastAsia="HY중고딕" w:hAnsi="Times New Roman" w:cs="Times New Roman"/>
                <w:color w:val="000000"/>
                <w:w w:val="90"/>
                <w:kern w:val="0"/>
                <w:szCs w:val="20"/>
              </w:rPr>
              <w:t>(95% CI)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F8DF37" w14:textId="77777777" w:rsidR="00074672" w:rsidRDefault="00074672" w:rsidP="003D5DB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HY중고딕" w:hAnsi="Times New Roman" w:cs="Times New Roman"/>
                <w:color w:val="000000"/>
                <w:w w:val="90"/>
                <w:kern w:val="0"/>
                <w:szCs w:val="20"/>
              </w:rPr>
            </w:pPr>
            <w:r w:rsidRPr="00292FE1">
              <w:rPr>
                <w:rFonts w:ascii="Times New Roman" w:eastAsia="HY중고딕" w:hAnsi="Times New Roman" w:cs="Times New Roman"/>
                <w:color w:val="000000"/>
                <w:w w:val="90"/>
                <w:kern w:val="0"/>
                <w:szCs w:val="20"/>
              </w:rPr>
              <w:t xml:space="preserve">Incidence </w:t>
            </w:r>
          </w:p>
          <w:p w14:paraId="1297F4C2" w14:textId="77777777" w:rsidR="00074672" w:rsidRPr="00292FE1" w:rsidRDefault="00074672" w:rsidP="003D5DB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HY중고딕" w:hAnsi="Times New Roman" w:cs="Times New Roman"/>
                <w:color w:val="000000"/>
                <w:w w:val="90"/>
                <w:kern w:val="0"/>
                <w:szCs w:val="20"/>
              </w:rPr>
            </w:pPr>
            <w:r w:rsidRPr="00292FE1">
              <w:rPr>
                <w:rFonts w:ascii="Times New Roman" w:eastAsia="HY중고딕" w:hAnsi="Times New Roman" w:cs="Times New Roman"/>
                <w:color w:val="000000"/>
                <w:w w:val="90"/>
                <w:kern w:val="0"/>
                <w:szCs w:val="20"/>
              </w:rPr>
              <w:t>Cases(n)</w:t>
            </w:r>
          </w:p>
        </w:tc>
        <w:tc>
          <w:tcPr>
            <w:tcW w:w="57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957DA8" w14:textId="77777777" w:rsidR="00074672" w:rsidRPr="00292FE1" w:rsidRDefault="00074672" w:rsidP="003D5DB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HY중고딕" w:hAnsi="Times New Roman" w:cs="Times New Roman"/>
                <w:color w:val="000000"/>
                <w:w w:val="90"/>
                <w:kern w:val="0"/>
                <w:szCs w:val="20"/>
              </w:rPr>
            </w:pPr>
            <w:r w:rsidRPr="00292FE1">
              <w:rPr>
                <w:rFonts w:ascii="Times New Roman" w:eastAsia="HY중고딕" w:hAnsi="Times New Roman" w:cs="Times New Roman"/>
                <w:color w:val="000000"/>
                <w:w w:val="90"/>
                <w:kern w:val="0"/>
                <w:szCs w:val="20"/>
              </w:rPr>
              <w:t>Crude HR</w:t>
            </w:r>
          </w:p>
          <w:p w14:paraId="0402854E" w14:textId="77777777" w:rsidR="00074672" w:rsidRPr="00292FE1" w:rsidRDefault="00074672" w:rsidP="003D5DB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HY중고딕" w:hAnsi="Times New Roman" w:cs="Times New Roman"/>
                <w:color w:val="000000"/>
                <w:w w:val="90"/>
                <w:kern w:val="0"/>
                <w:szCs w:val="20"/>
              </w:rPr>
            </w:pPr>
            <w:r w:rsidRPr="00292FE1">
              <w:rPr>
                <w:rFonts w:ascii="Times New Roman" w:eastAsia="HY중고딕" w:hAnsi="Times New Roman" w:cs="Times New Roman"/>
                <w:color w:val="000000"/>
                <w:w w:val="90"/>
                <w:kern w:val="0"/>
                <w:szCs w:val="20"/>
              </w:rPr>
              <w:t>(95% CI)</w:t>
            </w:r>
          </w:p>
        </w:tc>
        <w:tc>
          <w:tcPr>
            <w:tcW w:w="55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C0AAB2" w14:textId="77777777" w:rsidR="00074672" w:rsidRPr="00292FE1" w:rsidRDefault="00074672" w:rsidP="003D5DB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HY중고딕" w:hAnsi="Times New Roman" w:cs="Times New Roman"/>
                <w:color w:val="000000"/>
                <w:w w:val="90"/>
                <w:kern w:val="0"/>
                <w:szCs w:val="20"/>
              </w:rPr>
            </w:pPr>
            <w:r w:rsidRPr="00292FE1">
              <w:rPr>
                <w:rFonts w:ascii="Times New Roman" w:eastAsia="HY중고딕" w:hAnsi="Times New Roman" w:cs="Times New Roman"/>
                <w:color w:val="000000"/>
                <w:w w:val="90"/>
                <w:kern w:val="0"/>
                <w:szCs w:val="20"/>
              </w:rPr>
              <w:t>Model 1</w:t>
            </w:r>
            <w:r w:rsidRPr="00292FE1">
              <w:rPr>
                <w:rFonts w:ascii="Times New Roman" w:eastAsia="HY중고딕" w:hAnsi="Times New Roman" w:cs="Times New Roman"/>
                <w:color w:val="000000"/>
                <w:w w:val="90"/>
                <w:kern w:val="0"/>
                <w:szCs w:val="20"/>
                <w:vertAlign w:val="superscript"/>
              </w:rPr>
              <w:t xml:space="preserve">* </w:t>
            </w:r>
            <w:r w:rsidRPr="00292FE1">
              <w:rPr>
                <w:rFonts w:ascii="Times New Roman" w:eastAsia="HY중고딕" w:hAnsi="Times New Roman" w:cs="Times New Roman"/>
                <w:color w:val="000000"/>
                <w:w w:val="90"/>
                <w:kern w:val="0"/>
                <w:szCs w:val="20"/>
              </w:rPr>
              <w:t>HR</w:t>
            </w:r>
          </w:p>
          <w:p w14:paraId="4D6152B1" w14:textId="77777777" w:rsidR="00074672" w:rsidRPr="00292FE1" w:rsidRDefault="00074672" w:rsidP="003D5DB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HY중고딕" w:hAnsi="Times New Roman" w:cs="Times New Roman"/>
                <w:color w:val="000000"/>
                <w:w w:val="90"/>
                <w:kern w:val="0"/>
                <w:szCs w:val="20"/>
              </w:rPr>
            </w:pPr>
            <w:r w:rsidRPr="00292FE1">
              <w:rPr>
                <w:rFonts w:ascii="Times New Roman" w:eastAsia="HY중고딕" w:hAnsi="Times New Roman" w:cs="Times New Roman"/>
                <w:color w:val="000000"/>
                <w:w w:val="90"/>
                <w:kern w:val="0"/>
                <w:szCs w:val="20"/>
              </w:rPr>
              <w:t>(95% CI)</w:t>
            </w:r>
          </w:p>
        </w:tc>
        <w:tc>
          <w:tcPr>
            <w:tcW w:w="55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AE3D06" w14:textId="77777777" w:rsidR="00074672" w:rsidRPr="00292FE1" w:rsidRDefault="00074672" w:rsidP="003D5DB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HY중고딕" w:hAnsi="Times New Roman" w:cs="Times New Roman"/>
                <w:color w:val="000000"/>
                <w:w w:val="90"/>
                <w:kern w:val="0"/>
                <w:szCs w:val="20"/>
              </w:rPr>
            </w:pPr>
            <w:r w:rsidRPr="00292FE1">
              <w:rPr>
                <w:rFonts w:ascii="Times New Roman" w:eastAsia="HY중고딕" w:hAnsi="Times New Roman" w:cs="Times New Roman"/>
                <w:color w:val="000000"/>
                <w:w w:val="90"/>
                <w:kern w:val="0"/>
                <w:szCs w:val="20"/>
              </w:rPr>
              <w:t>Model 2</w:t>
            </w:r>
            <w:r w:rsidRPr="00292FE1">
              <w:rPr>
                <w:rFonts w:ascii="Times New Roman" w:eastAsia="HY중고딕" w:hAnsi="Times New Roman" w:cs="Times New Roman"/>
                <w:color w:val="000000"/>
                <w:w w:val="90"/>
                <w:kern w:val="0"/>
                <w:szCs w:val="20"/>
                <w:vertAlign w:val="superscript"/>
              </w:rPr>
              <w:t>†</w:t>
            </w:r>
            <w:r w:rsidRPr="00292FE1">
              <w:rPr>
                <w:rFonts w:ascii="Times New Roman" w:eastAsia="HY중고딕" w:hAnsi="Times New Roman" w:cs="Times New Roman"/>
                <w:color w:val="000000"/>
                <w:w w:val="90"/>
                <w:kern w:val="0"/>
                <w:szCs w:val="20"/>
              </w:rPr>
              <w:t xml:space="preserve"> HR</w:t>
            </w:r>
          </w:p>
          <w:p w14:paraId="1C67D82A" w14:textId="77777777" w:rsidR="00074672" w:rsidRPr="00292FE1" w:rsidRDefault="00074672" w:rsidP="003D5DB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HY중고딕" w:hAnsi="Times New Roman" w:cs="Times New Roman"/>
                <w:color w:val="000000"/>
                <w:w w:val="90"/>
                <w:kern w:val="0"/>
                <w:szCs w:val="20"/>
              </w:rPr>
            </w:pPr>
            <w:r w:rsidRPr="00292FE1">
              <w:rPr>
                <w:rFonts w:ascii="Times New Roman" w:eastAsia="HY중고딕" w:hAnsi="Times New Roman" w:cs="Times New Roman"/>
                <w:color w:val="000000"/>
                <w:w w:val="90"/>
                <w:kern w:val="0"/>
                <w:szCs w:val="20"/>
              </w:rPr>
              <w:t>(95% CI)</w:t>
            </w:r>
          </w:p>
        </w:tc>
      </w:tr>
      <w:tr w:rsidR="00074672" w:rsidRPr="00292FE1" w14:paraId="16EFDA85" w14:textId="77777777" w:rsidTr="003D5DB5">
        <w:trPr>
          <w:trHeight w:val="569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4B2166" w14:textId="77777777" w:rsidR="00074672" w:rsidRPr="00292FE1" w:rsidRDefault="00074672" w:rsidP="003D5DB5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중고딕" w:hAnsi="Times New Roman" w:cs="Times New Roman"/>
                <w:color w:val="000000"/>
                <w:w w:val="90"/>
                <w:kern w:val="0"/>
                <w:szCs w:val="20"/>
              </w:rPr>
            </w:pPr>
            <w:r w:rsidRPr="00292FE1">
              <w:rPr>
                <w:rFonts w:ascii="Times New Roman" w:eastAsia="HY중고딕" w:hAnsi="Times New Roman" w:cs="Times New Roman"/>
                <w:color w:val="000000"/>
                <w:w w:val="90"/>
                <w:kern w:val="0"/>
                <w:szCs w:val="20"/>
              </w:rPr>
              <w:t>Metabolic syndrom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D3313" w14:textId="77777777" w:rsidR="00074672" w:rsidRPr="00AA0F9A" w:rsidRDefault="00074672" w:rsidP="003D5DB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HY중고딕" w:hAnsi="Times New Roman" w:cs="Times New Roman"/>
                <w:color w:val="000000"/>
                <w:w w:val="90"/>
                <w:kern w:val="0"/>
                <w:szCs w:val="20"/>
              </w:rPr>
            </w:pPr>
            <w:r w:rsidRPr="00C660F8">
              <w:rPr>
                <w:rFonts w:ascii="Times New Roman" w:eastAsia="HY중고딕" w:hAnsi="Times New Roman" w:cs="Times New Roman"/>
                <w:color w:val="000000"/>
                <w:w w:val="90"/>
                <w:kern w:val="0"/>
                <w:szCs w:val="20"/>
              </w:rPr>
              <w:t>8</w:t>
            </w:r>
            <w:r w:rsidRPr="00C660F8">
              <w:rPr>
                <w:rFonts w:ascii="Times New Roman" w:eastAsia="HY중고딕" w:hAnsi="Times New Roman" w:cs="Times New Roman" w:hint="eastAsia"/>
                <w:color w:val="000000"/>
                <w:w w:val="90"/>
                <w:kern w:val="0"/>
                <w:szCs w:val="20"/>
              </w:rPr>
              <w:t>5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D44C1" w14:textId="77777777" w:rsidR="00074672" w:rsidRPr="00AA0F9A" w:rsidRDefault="00074672" w:rsidP="003D5DB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HY중고딕" w:hAnsi="Times New Roman" w:cs="Times New Roman"/>
                <w:color w:val="000000"/>
                <w:w w:val="90"/>
                <w:kern w:val="0"/>
                <w:szCs w:val="20"/>
              </w:rPr>
            </w:pPr>
            <w:r w:rsidRPr="00AA0F9A">
              <w:rPr>
                <w:rFonts w:ascii="Times New Roman" w:eastAsia="HY중고딕" w:hAnsi="Times New Roman" w:cs="Times New Roman"/>
                <w:color w:val="000000"/>
                <w:w w:val="90"/>
                <w:kern w:val="0"/>
                <w:szCs w:val="20"/>
              </w:rPr>
              <w:t>1.43 (1.09, 1.87)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38CD5" w14:textId="77777777" w:rsidR="00074672" w:rsidRPr="00AA0F9A" w:rsidRDefault="00074672" w:rsidP="003D5DB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HY중고딕" w:hAnsi="Times New Roman" w:cs="Times New Roman"/>
                <w:color w:val="000000"/>
                <w:w w:val="90"/>
                <w:kern w:val="0"/>
                <w:szCs w:val="20"/>
              </w:rPr>
            </w:pPr>
            <w:r w:rsidRPr="00AA0F9A">
              <w:rPr>
                <w:rFonts w:ascii="Times New Roman" w:eastAsia="HY중고딕" w:hAnsi="Times New Roman" w:cs="Times New Roman"/>
                <w:color w:val="000000"/>
                <w:w w:val="90"/>
                <w:kern w:val="0"/>
                <w:szCs w:val="20"/>
              </w:rPr>
              <w:t>1.14 (0.85, 1.51)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AEB6B9" w14:textId="77777777" w:rsidR="00074672" w:rsidRPr="00AA0F9A" w:rsidRDefault="00074672" w:rsidP="003D5DB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HY중고딕" w:hAnsi="Times New Roman" w:cs="Times New Roman"/>
                <w:color w:val="000000"/>
                <w:w w:val="90"/>
                <w:kern w:val="0"/>
                <w:szCs w:val="20"/>
              </w:rPr>
            </w:pPr>
            <w:r w:rsidRPr="00AA0F9A">
              <w:rPr>
                <w:rFonts w:ascii="Times New Roman" w:eastAsia="HY중고딕" w:hAnsi="Times New Roman" w:cs="Times New Roman"/>
                <w:color w:val="000000"/>
                <w:w w:val="90"/>
                <w:kern w:val="0"/>
                <w:szCs w:val="20"/>
              </w:rPr>
              <w:t>1.19 (0.87, 1.61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4AE0C" w14:textId="77777777" w:rsidR="00074672" w:rsidRPr="00C660F8" w:rsidRDefault="00074672" w:rsidP="003D5DB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HY중고딕" w:hAnsi="Times New Roman" w:cs="Times New Roman"/>
                <w:color w:val="000000"/>
                <w:w w:val="90"/>
                <w:kern w:val="0"/>
                <w:szCs w:val="20"/>
              </w:rPr>
            </w:pPr>
            <w:r w:rsidRPr="00C660F8">
              <w:rPr>
                <w:rFonts w:ascii="Times New Roman" w:eastAsia="HY중고딕" w:hAnsi="Times New Roman" w:cs="Times New Roman" w:hint="eastAsia"/>
                <w:color w:val="000000"/>
                <w:w w:val="90"/>
                <w:kern w:val="0"/>
                <w:szCs w:val="20"/>
              </w:rPr>
              <w:t>553</w:t>
            </w:r>
          </w:p>
        </w:tc>
        <w:tc>
          <w:tcPr>
            <w:tcW w:w="57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B5F035" w14:textId="77777777" w:rsidR="00074672" w:rsidRPr="00AA0F9A" w:rsidRDefault="00074672" w:rsidP="003D5DB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HY중고딕" w:hAnsi="Times New Roman" w:cs="Times New Roman"/>
                <w:color w:val="000000"/>
                <w:w w:val="90"/>
                <w:kern w:val="0"/>
                <w:szCs w:val="20"/>
              </w:rPr>
            </w:pPr>
            <w:r w:rsidRPr="00AA0F9A">
              <w:rPr>
                <w:rFonts w:ascii="Times New Roman" w:eastAsia="HY중고딕" w:hAnsi="Times New Roman" w:cs="Times New Roman"/>
                <w:color w:val="000000"/>
                <w:w w:val="90"/>
                <w:kern w:val="0"/>
                <w:szCs w:val="20"/>
              </w:rPr>
              <w:t>1.23 (1.10, 1.37)</w:t>
            </w:r>
          </w:p>
        </w:tc>
        <w:tc>
          <w:tcPr>
            <w:tcW w:w="55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CDFD3" w14:textId="77777777" w:rsidR="00074672" w:rsidRPr="00AA0F9A" w:rsidRDefault="00074672" w:rsidP="003D5DB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HY중고딕" w:hAnsi="Times New Roman" w:cs="Times New Roman"/>
                <w:color w:val="000000"/>
                <w:w w:val="90"/>
                <w:kern w:val="0"/>
                <w:szCs w:val="20"/>
              </w:rPr>
            </w:pPr>
            <w:r w:rsidRPr="00AA0F9A">
              <w:rPr>
                <w:rFonts w:ascii="Times New Roman" w:eastAsia="HY중고딕" w:hAnsi="Times New Roman" w:cs="Times New Roman"/>
                <w:color w:val="000000"/>
                <w:w w:val="90"/>
                <w:kern w:val="0"/>
                <w:szCs w:val="20"/>
              </w:rPr>
              <w:t>1.14 (1.01, 1.28)</w:t>
            </w:r>
          </w:p>
        </w:tc>
        <w:tc>
          <w:tcPr>
            <w:tcW w:w="558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B34877" w14:textId="77777777" w:rsidR="00074672" w:rsidRPr="00AA0F9A" w:rsidRDefault="00074672" w:rsidP="003D5DB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HY중고딕" w:hAnsi="Times New Roman" w:cs="Times New Roman"/>
                <w:color w:val="000000"/>
                <w:w w:val="90"/>
                <w:kern w:val="0"/>
                <w:szCs w:val="20"/>
              </w:rPr>
            </w:pPr>
            <w:r w:rsidRPr="00AA0F9A">
              <w:rPr>
                <w:rFonts w:ascii="Times New Roman" w:eastAsia="HY중고딕" w:hAnsi="Times New Roman" w:cs="Times New Roman"/>
                <w:color w:val="000000"/>
                <w:w w:val="90"/>
                <w:kern w:val="0"/>
                <w:szCs w:val="20"/>
              </w:rPr>
              <w:t>1.12 (0.99, 1.25)</w:t>
            </w:r>
          </w:p>
        </w:tc>
      </w:tr>
      <w:tr w:rsidR="00074672" w:rsidRPr="00C660F8" w14:paraId="0C4E6165" w14:textId="77777777" w:rsidTr="003D5DB5">
        <w:trPr>
          <w:gridAfter w:val="1"/>
          <w:wAfter w:w="186" w:type="pct"/>
          <w:trHeight w:val="279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0A9ED944" w14:textId="77777777" w:rsidR="00074672" w:rsidRPr="00292FE1" w:rsidRDefault="00074672" w:rsidP="003D5DB5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HY중고딕" w:hAnsi="Times New Roman" w:cs="Times New Roman"/>
                <w:color w:val="000000"/>
                <w:kern w:val="0"/>
                <w:szCs w:val="20"/>
              </w:rPr>
            </w:pPr>
            <w:r w:rsidRPr="00292FE1">
              <w:rPr>
                <w:rFonts w:ascii="Times New Roman" w:eastAsia="HY중고딕" w:hAnsi="Times New Roman" w:cs="Times New Roman"/>
                <w:color w:val="000000"/>
                <w:kern w:val="0"/>
                <w:szCs w:val="20"/>
              </w:rPr>
              <w:t>MetS components</w:t>
            </w:r>
          </w:p>
        </w:tc>
        <w:tc>
          <w:tcPr>
            <w:tcW w:w="68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01BAFB" w14:textId="77777777" w:rsidR="00074672" w:rsidRPr="00C660F8" w:rsidRDefault="00074672" w:rsidP="003D5DB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HY중고딕" w:hAnsi="Times New Roman" w:cs="Times New Roman"/>
                <w:color w:val="000000"/>
                <w:w w:val="90"/>
                <w:kern w:val="0"/>
                <w:szCs w:val="20"/>
              </w:rPr>
            </w:pP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6EE847" w14:textId="77777777" w:rsidR="00074672" w:rsidRPr="00C660F8" w:rsidRDefault="00074672" w:rsidP="003D5DB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HY중고딕" w:hAnsi="Times New Roman" w:cs="Times New Roman"/>
                <w:color w:val="000000"/>
                <w:w w:val="90"/>
                <w:kern w:val="0"/>
                <w:szCs w:val="20"/>
              </w:rPr>
            </w:pP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D1D55E" w14:textId="77777777" w:rsidR="00074672" w:rsidRPr="00C660F8" w:rsidRDefault="00074672" w:rsidP="003D5DB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HY중고딕" w:hAnsi="Times New Roman" w:cs="Times New Roman"/>
                <w:color w:val="000000"/>
                <w:w w:val="90"/>
                <w:kern w:val="0"/>
                <w:szCs w:val="20"/>
              </w:rPr>
            </w:pPr>
          </w:p>
        </w:tc>
        <w:tc>
          <w:tcPr>
            <w:tcW w:w="6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34E5D" w14:textId="77777777" w:rsidR="00074672" w:rsidRPr="00C660F8" w:rsidRDefault="00074672" w:rsidP="003D5DB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HY중고딕" w:hAnsi="Times New Roman" w:cs="Times New Roman"/>
                <w:color w:val="000000"/>
                <w:w w:val="90"/>
                <w:kern w:val="0"/>
                <w:szCs w:val="20"/>
              </w:rPr>
            </w:pPr>
          </w:p>
        </w:tc>
        <w:tc>
          <w:tcPr>
            <w:tcW w:w="85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12301B" w14:textId="77777777" w:rsidR="00074672" w:rsidRPr="00C660F8" w:rsidRDefault="00074672" w:rsidP="003D5DB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HY중고딕" w:hAnsi="Times New Roman" w:cs="Times New Roman"/>
                <w:color w:val="000000"/>
                <w:w w:val="90"/>
                <w:kern w:val="0"/>
                <w:szCs w:val="20"/>
              </w:rPr>
            </w:pPr>
          </w:p>
        </w:tc>
        <w:tc>
          <w:tcPr>
            <w:tcW w:w="65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CC726C" w14:textId="77777777" w:rsidR="00074672" w:rsidRPr="00C660F8" w:rsidRDefault="00074672" w:rsidP="003D5DB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HY중고딕" w:hAnsi="Times New Roman" w:cs="Times New Roman"/>
                <w:color w:val="000000"/>
                <w:w w:val="90"/>
                <w:kern w:val="0"/>
                <w:szCs w:val="20"/>
              </w:rPr>
            </w:pPr>
          </w:p>
        </w:tc>
      </w:tr>
      <w:tr w:rsidR="00074672" w:rsidRPr="00292FE1" w14:paraId="2500590D" w14:textId="77777777" w:rsidTr="003D5DB5">
        <w:trPr>
          <w:trHeight w:val="56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B1019" w14:textId="77777777" w:rsidR="00074672" w:rsidRPr="00292FE1" w:rsidRDefault="00074672" w:rsidP="003D5DB5">
            <w:pPr>
              <w:widowControl/>
              <w:wordWrap/>
              <w:autoSpaceDE/>
              <w:autoSpaceDN/>
              <w:spacing w:after="0" w:line="360" w:lineRule="auto"/>
              <w:ind w:firstLineChars="50" w:firstLine="94"/>
              <w:jc w:val="left"/>
              <w:rPr>
                <w:rFonts w:ascii="Times New Roman" w:eastAsia="HY중고딕" w:hAnsi="Times New Roman" w:cs="Times New Roman"/>
                <w:color w:val="000000"/>
                <w:spacing w:val="-6"/>
                <w:kern w:val="0"/>
                <w:szCs w:val="20"/>
              </w:rPr>
            </w:pPr>
            <w:r w:rsidRPr="00292FE1">
              <w:rPr>
                <w:rFonts w:ascii="Times New Roman" w:eastAsia="HY중고딕" w:hAnsi="Times New Roman" w:cs="Times New Roman"/>
                <w:color w:val="000000"/>
                <w:spacing w:val="-6"/>
                <w:kern w:val="0"/>
                <w:szCs w:val="20"/>
              </w:rPr>
              <w:t>Abdominal obesity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54F98" w14:textId="77777777" w:rsidR="00074672" w:rsidRPr="00AA0F9A" w:rsidRDefault="00074672" w:rsidP="003D5DB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HY중고딕" w:hAnsi="Times New Roman" w:cs="Times New Roman"/>
                <w:color w:val="000000"/>
                <w:w w:val="90"/>
                <w:kern w:val="0"/>
                <w:szCs w:val="20"/>
              </w:rPr>
            </w:pPr>
            <w:r w:rsidRPr="00AA0F9A">
              <w:rPr>
                <w:rFonts w:ascii="Times New Roman" w:eastAsia="HY중고딕" w:hAnsi="Times New Roman" w:cs="Times New Roman"/>
                <w:color w:val="000000"/>
                <w:w w:val="90"/>
                <w:kern w:val="0"/>
                <w:szCs w:val="20"/>
              </w:rPr>
              <w:t>64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B631F" w14:textId="77777777" w:rsidR="00074672" w:rsidRPr="00AA0F9A" w:rsidRDefault="00074672" w:rsidP="003D5DB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HY중고딕" w:hAnsi="Times New Roman" w:cs="Times New Roman"/>
                <w:color w:val="000000"/>
                <w:w w:val="90"/>
                <w:kern w:val="0"/>
                <w:szCs w:val="20"/>
              </w:rPr>
            </w:pPr>
            <w:r w:rsidRPr="00AA0F9A">
              <w:rPr>
                <w:rFonts w:ascii="Times New Roman" w:eastAsia="HY중고딕" w:hAnsi="Times New Roman" w:cs="Times New Roman"/>
                <w:color w:val="000000"/>
                <w:w w:val="90"/>
                <w:kern w:val="0"/>
                <w:szCs w:val="20"/>
              </w:rPr>
              <w:t>1.27 (0.93, 1.72)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65B20" w14:textId="77777777" w:rsidR="00074672" w:rsidRPr="00AA0F9A" w:rsidRDefault="00074672" w:rsidP="003D5DB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HY중고딕" w:hAnsi="Times New Roman" w:cs="Times New Roman"/>
                <w:color w:val="000000"/>
                <w:w w:val="90"/>
                <w:kern w:val="0"/>
                <w:szCs w:val="20"/>
              </w:rPr>
            </w:pPr>
            <w:r w:rsidRPr="00AA0F9A">
              <w:rPr>
                <w:rFonts w:ascii="Times New Roman" w:eastAsia="HY중고딕" w:hAnsi="Times New Roman" w:cs="Times New Roman"/>
                <w:color w:val="000000"/>
                <w:w w:val="90"/>
                <w:kern w:val="0"/>
                <w:szCs w:val="20"/>
              </w:rPr>
              <w:t>1.04 (0.75, 1.45)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2C3AD" w14:textId="77777777" w:rsidR="00074672" w:rsidRPr="00AA0F9A" w:rsidRDefault="00074672" w:rsidP="003D5DB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HY중고딕" w:hAnsi="Times New Roman" w:cs="Times New Roman"/>
                <w:color w:val="000000"/>
                <w:w w:val="90"/>
                <w:kern w:val="0"/>
                <w:szCs w:val="20"/>
              </w:rPr>
            </w:pPr>
            <w:r w:rsidRPr="00AA0F9A">
              <w:rPr>
                <w:rFonts w:ascii="Times New Roman" w:eastAsia="HY중고딕" w:hAnsi="Times New Roman" w:cs="Times New Roman"/>
                <w:color w:val="000000"/>
                <w:w w:val="90"/>
                <w:kern w:val="0"/>
                <w:szCs w:val="20"/>
              </w:rPr>
              <w:t>1.05 (0.74, 1.49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990A7" w14:textId="77777777" w:rsidR="00074672" w:rsidRPr="00AA0F9A" w:rsidRDefault="00074672" w:rsidP="003D5DB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HY중고딕" w:hAnsi="Times New Roman" w:cs="Times New Roman"/>
                <w:color w:val="000000"/>
                <w:w w:val="90"/>
                <w:kern w:val="0"/>
                <w:szCs w:val="20"/>
              </w:rPr>
            </w:pPr>
            <w:r w:rsidRPr="00AA0F9A">
              <w:rPr>
                <w:rFonts w:ascii="Times New Roman" w:eastAsia="HY중고딕" w:hAnsi="Times New Roman" w:cs="Times New Roman"/>
                <w:color w:val="000000"/>
                <w:w w:val="90"/>
                <w:kern w:val="0"/>
                <w:szCs w:val="20"/>
              </w:rPr>
              <w:t>414</w:t>
            </w:r>
          </w:p>
        </w:tc>
        <w:tc>
          <w:tcPr>
            <w:tcW w:w="57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F111C" w14:textId="77777777" w:rsidR="00074672" w:rsidRPr="00AA0F9A" w:rsidRDefault="00074672" w:rsidP="003D5DB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HY중고딕" w:hAnsi="Times New Roman" w:cs="Times New Roman"/>
                <w:color w:val="000000"/>
                <w:w w:val="90"/>
                <w:kern w:val="0"/>
                <w:szCs w:val="20"/>
              </w:rPr>
            </w:pPr>
            <w:r w:rsidRPr="00AA0F9A">
              <w:rPr>
                <w:rFonts w:ascii="Times New Roman" w:eastAsia="HY중고딕" w:hAnsi="Times New Roman" w:cs="Times New Roman"/>
                <w:color w:val="000000"/>
                <w:w w:val="90"/>
                <w:kern w:val="0"/>
                <w:szCs w:val="20"/>
              </w:rPr>
              <w:t>1.27 (1.12, 1.44)</w:t>
            </w:r>
          </w:p>
        </w:tc>
        <w:tc>
          <w:tcPr>
            <w:tcW w:w="55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705316" w14:textId="77777777" w:rsidR="00074672" w:rsidRPr="00AA0F9A" w:rsidRDefault="00074672" w:rsidP="003D5DB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HY중고딕" w:hAnsi="Times New Roman" w:cs="Times New Roman"/>
                <w:color w:val="000000"/>
                <w:w w:val="90"/>
                <w:kern w:val="0"/>
                <w:szCs w:val="20"/>
              </w:rPr>
            </w:pPr>
            <w:r w:rsidRPr="00AA0F9A">
              <w:rPr>
                <w:rFonts w:ascii="Times New Roman" w:eastAsia="HY중고딕" w:hAnsi="Times New Roman" w:cs="Times New Roman"/>
                <w:color w:val="000000"/>
                <w:w w:val="90"/>
                <w:kern w:val="0"/>
                <w:szCs w:val="20"/>
              </w:rPr>
              <w:t>1.11 (0.97, 1.27)</w:t>
            </w:r>
          </w:p>
        </w:tc>
        <w:tc>
          <w:tcPr>
            <w:tcW w:w="558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04CD5" w14:textId="77777777" w:rsidR="00074672" w:rsidRPr="00AA0F9A" w:rsidRDefault="00074672" w:rsidP="003D5DB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HY중고딕" w:hAnsi="Times New Roman" w:cs="Times New Roman"/>
                <w:color w:val="000000"/>
                <w:w w:val="90"/>
                <w:kern w:val="0"/>
                <w:szCs w:val="20"/>
              </w:rPr>
            </w:pPr>
            <w:r w:rsidRPr="00AA0F9A">
              <w:rPr>
                <w:rFonts w:ascii="Times New Roman" w:eastAsia="HY중고딕" w:hAnsi="Times New Roman" w:cs="Times New Roman"/>
                <w:color w:val="000000"/>
                <w:w w:val="90"/>
                <w:kern w:val="0"/>
                <w:szCs w:val="20"/>
              </w:rPr>
              <w:t>1.08 (0.95, 1.24)</w:t>
            </w:r>
          </w:p>
        </w:tc>
      </w:tr>
      <w:tr w:rsidR="00074672" w:rsidRPr="00292FE1" w14:paraId="76766D22" w14:textId="77777777" w:rsidTr="003D5DB5">
        <w:trPr>
          <w:trHeight w:val="56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65211D" w14:textId="77777777" w:rsidR="00074672" w:rsidRPr="00292FE1" w:rsidRDefault="00074672" w:rsidP="003D5DB5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중고딕" w:hAnsi="Times New Roman" w:cs="Times New Roman"/>
                <w:color w:val="000000"/>
                <w:kern w:val="0"/>
                <w:szCs w:val="20"/>
              </w:rPr>
            </w:pPr>
            <w:r w:rsidRPr="00292FE1">
              <w:rPr>
                <w:rFonts w:ascii="Times New Roman" w:eastAsia="HY중고딕" w:hAnsi="Times New Roman" w:cs="Times New Roman"/>
                <w:color w:val="000000"/>
                <w:kern w:val="0"/>
                <w:szCs w:val="20"/>
              </w:rPr>
              <w:t xml:space="preserve">  Hypertension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423C2" w14:textId="77777777" w:rsidR="00074672" w:rsidRPr="00AA0F9A" w:rsidRDefault="00074672" w:rsidP="003D5DB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HY중고딕" w:hAnsi="Times New Roman" w:cs="Times New Roman"/>
                <w:color w:val="000000"/>
                <w:w w:val="90"/>
                <w:kern w:val="0"/>
                <w:szCs w:val="20"/>
              </w:rPr>
            </w:pPr>
            <w:r w:rsidRPr="00AA0F9A">
              <w:rPr>
                <w:rFonts w:ascii="Times New Roman" w:eastAsia="HY중고딕" w:hAnsi="Times New Roman" w:cs="Times New Roman"/>
                <w:color w:val="000000"/>
                <w:w w:val="90"/>
                <w:kern w:val="0"/>
                <w:szCs w:val="20"/>
              </w:rPr>
              <w:t>74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CBB98" w14:textId="77777777" w:rsidR="00074672" w:rsidRPr="00AA0F9A" w:rsidRDefault="00074672" w:rsidP="003D5DB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HY중고딕" w:hAnsi="Times New Roman" w:cs="Times New Roman"/>
                <w:color w:val="000000"/>
                <w:w w:val="90"/>
                <w:kern w:val="0"/>
                <w:szCs w:val="20"/>
              </w:rPr>
            </w:pPr>
            <w:r w:rsidRPr="00AA0F9A">
              <w:rPr>
                <w:rFonts w:ascii="Times New Roman" w:eastAsia="HY중고딕" w:hAnsi="Times New Roman" w:cs="Times New Roman"/>
                <w:color w:val="000000"/>
                <w:w w:val="90"/>
                <w:kern w:val="0"/>
                <w:szCs w:val="20"/>
              </w:rPr>
              <w:t>1.54 (1.15, 2.06)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58233" w14:textId="77777777" w:rsidR="00074672" w:rsidRPr="00AA0F9A" w:rsidRDefault="00074672" w:rsidP="003D5DB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HY중고딕" w:hAnsi="Times New Roman" w:cs="Times New Roman"/>
                <w:color w:val="000000"/>
                <w:w w:val="90"/>
                <w:kern w:val="0"/>
                <w:szCs w:val="20"/>
              </w:rPr>
            </w:pPr>
            <w:r w:rsidRPr="00AA0F9A">
              <w:rPr>
                <w:rFonts w:ascii="Times New Roman" w:eastAsia="HY중고딕" w:hAnsi="Times New Roman" w:cs="Times New Roman"/>
                <w:color w:val="000000"/>
                <w:w w:val="90"/>
                <w:kern w:val="0"/>
                <w:szCs w:val="20"/>
              </w:rPr>
              <w:t>1.21 (0.87, 1.68)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0990B" w14:textId="77777777" w:rsidR="00074672" w:rsidRPr="00AA0F9A" w:rsidRDefault="00074672" w:rsidP="003D5DB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HY중고딕" w:hAnsi="Times New Roman" w:cs="Times New Roman"/>
                <w:color w:val="000000"/>
                <w:w w:val="90"/>
                <w:kern w:val="0"/>
                <w:szCs w:val="20"/>
              </w:rPr>
            </w:pPr>
            <w:r w:rsidRPr="00AA0F9A">
              <w:rPr>
                <w:rFonts w:ascii="Times New Roman" w:eastAsia="HY중고딕" w:hAnsi="Times New Roman" w:cs="Times New Roman"/>
                <w:color w:val="000000"/>
                <w:w w:val="90"/>
                <w:kern w:val="0"/>
                <w:szCs w:val="20"/>
              </w:rPr>
              <w:t>1.18 (0.84, 1.64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C35E1" w14:textId="77777777" w:rsidR="00074672" w:rsidRPr="00AA0F9A" w:rsidRDefault="00074672" w:rsidP="003D5DB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HY중고딕" w:hAnsi="Times New Roman" w:cs="Times New Roman"/>
                <w:color w:val="000000"/>
                <w:w w:val="90"/>
                <w:kern w:val="0"/>
                <w:szCs w:val="20"/>
              </w:rPr>
            </w:pPr>
            <w:r w:rsidRPr="00AA0F9A">
              <w:rPr>
                <w:rFonts w:ascii="Times New Roman" w:eastAsia="HY중고딕" w:hAnsi="Times New Roman" w:cs="Times New Roman"/>
                <w:color w:val="000000"/>
                <w:w w:val="90"/>
                <w:kern w:val="0"/>
                <w:szCs w:val="20"/>
              </w:rPr>
              <w:t>438</w:t>
            </w:r>
          </w:p>
        </w:tc>
        <w:tc>
          <w:tcPr>
            <w:tcW w:w="57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BCE62" w14:textId="77777777" w:rsidR="00074672" w:rsidRPr="00AA0F9A" w:rsidRDefault="00074672" w:rsidP="003D5DB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HY중고딕" w:hAnsi="Times New Roman" w:cs="Times New Roman"/>
                <w:color w:val="000000"/>
                <w:w w:val="90"/>
                <w:kern w:val="0"/>
                <w:szCs w:val="20"/>
              </w:rPr>
            </w:pPr>
            <w:r w:rsidRPr="00AA0F9A">
              <w:rPr>
                <w:rFonts w:ascii="Times New Roman" w:eastAsia="HY중고딕" w:hAnsi="Times New Roman" w:cs="Times New Roman"/>
                <w:color w:val="000000"/>
                <w:w w:val="90"/>
                <w:kern w:val="0"/>
                <w:szCs w:val="20"/>
              </w:rPr>
              <w:t>1.18 (1.04, 1.34)</w:t>
            </w:r>
          </w:p>
        </w:tc>
        <w:tc>
          <w:tcPr>
            <w:tcW w:w="55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3950AE" w14:textId="77777777" w:rsidR="00074672" w:rsidRPr="00AA0F9A" w:rsidRDefault="00074672" w:rsidP="003D5DB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HY중고딕" w:hAnsi="Times New Roman" w:cs="Times New Roman"/>
                <w:color w:val="000000"/>
                <w:w w:val="90"/>
                <w:kern w:val="0"/>
                <w:szCs w:val="20"/>
              </w:rPr>
            </w:pPr>
            <w:r w:rsidRPr="00AA0F9A">
              <w:rPr>
                <w:rFonts w:ascii="Times New Roman" w:eastAsia="HY중고딕" w:hAnsi="Times New Roman" w:cs="Times New Roman"/>
                <w:color w:val="000000"/>
                <w:w w:val="90"/>
                <w:kern w:val="0"/>
                <w:szCs w:val="20"/>
              </w:rPr>
              <w:t>1.09 (0.95, 1.24)</w:t>
            </w:r>
          </w:p>
        </w:tc>
        <w:tc>
          <w:tcPr>
            <w:tcW w:w="558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8FD33" w14:textId="77777777" w:rsidR="00074672" w:rsidRPr="00AA0F9A" w:rsidRDefault="00074672" w:rsidP="003D5DB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HY중고딕" w:hAnsi="Times New Roman" w:cs="Times New Roman"/>
                <w:color w:val="000000"/>
                <w:w w:val="90"/>
                <w:kern w:val="0"/>
                <w:szCs w:val="20"/>
              </w:rPr>
            </w:pPr>
            <w:r w:rsidRPr="00AA0F9A">
              <w:rPr>
                <w:rFonts w:ascii="Times New Roman" w:eastAsia="HY중고딕" w:hAnsi="Times New Roman" w:cs="Times New Roman"/>
                <w:color w:val="000000"/>
                <w:w w:val="90"/>
                <w:kern w:val="0"/>
                <w:szCs w:val="20"/>
              </w:rPr>
              <w:t>1.07 (0.93, 1.22)</w:t>
            </w:r>
          </w:p>
        </w:tc>
      </w:tr>
      <w:tr w:rsidR="00074672" w:rsidRPr="00292FE1" w14:paraId="4BF095A9" w14:textId="77777777" w:rsidTr="003D5DB5">
        <w:trPr>
          <w:trHeight w:val="56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5A8DD" w14:textId="77777777" w:rsidR="00074672" w:rsidRPr="00292FE1" w:rsidRDefault="00074672" w:rsidP="003D5DB5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중고딕" w:hAnsi="Times New Roman" w:cs="Times New Roman"/>
                <w:color w:val="000000"/>
                <w:kern w:val="0"/>
                <w:szCs w:val="20"/>
              </w:rPr>
            </w:pPr>
            <w:r w:rsidRPr="00292FE1">
              <w:rPr>
                <w:rFonts w:ascii="Times New Roman" w:eastAsia="HY중고딕" w:hAnsi="Times New Roman" w:cs="Times New Roman"/>
                <w:color w:val="000000"/>
                <w:kern w:val="0"/>
                <w:szCs w:val="20"/>
              </w:rPr>
              <w:t xml:space="preserve">  Hyperglycemia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BF555" w14:textId="77777777" w:rsidR="00074672" w:rsidRPr="00AA0F9A" w:rsidRDefault="00074672" w:rsidP="003D5DB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HY중고딕" w:hAnsi="Times New Roman" w:cs="Times New Roman"/>
                <w:color w:val="000000"/>
                <w:w w:val="90"/>
                <w:kern w:val="0"/>
                <w:szCs w:val="20"/>
              </w:rPr>
            </w:pPr>
            <w:r w:rsidRPr="00AA0F9A">
              <w:rPr>
                <w:rFonts w:ascii="Times New Roman" w:eastAsia="HY중고딕" w:hAnsi="Times New Roman" w:cs="Times New Roman"/>
                <w:color w:val="000000"/>
                <w:w w:val="90"/>
                <w:kern w:val="0"/>
                <w:szCs w:val="20"/>
              </w:rPr>
              <w:t>74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FAFEC" w14:textId="77777777" w:rsidR="00074672" w:rsidRPr="00AA0F9A" w:rsidRDefault="00074672" w:rsidP="003D5DB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HY중고딕" w:hAnsi="Times New Roman" w:cs="Times New Roman"/>
                <w:color w:val="000000"/>
                <w:w w:val="90"/>
                <w:kern w:val="0"/>
                <w:szCs w:val="20"/>
              </w:rPr>
            </w:pPr>
            <w:r w:rsidRPr="00AA0F9A">
              <w:rPr>
                <w:rFonts w:ascii="Times New Roman" w:eastAsia="HY중고딕" w:hAnsi="Times New Roman" w:cs="Times New Roman"/>
                <w:color w:val="000000"/>
                <w:w w:val="90"/>
                <w:kern w:val="0"/>
                <w:szCs w:val="20"/>
              </w:rPr>
              <w:t>1.70 (1.26, 2.77)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CB5BE" w14:textId="77777777" w:rsidR="00074672" w:rsidRPr="00AA0F9A" w:rsidRDefault="00074672" w:rsidP="003D5DB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HY중고딕" w:hAnsi="Times New Roman" w:cs="Times New Roman"/>
                <w:color w:val="000000"/>
                <w:w w:val="90"/>
                <w:kern w:val="0"/>
                <w:szCs w:val="20"/>
              </w:rPr>
            </w:pPr>
            <w:r w:rsidRPr="00AA0F9A">
              <w:rPr>
                <w:rFonts w:ascii="Times New Roman" w:eastAsia="HY중고딕" w:hAnsi="Times New Roman" w:cs="Times New Roman"/>
                <w:color w:val="000000"/>
                <w:w w:val="90"/>
                <w:kern w:val="0"/>
                <w:szCs w:val="20"/>
              </w:rPr>
              <w:t>1.58 (1.14, 2.18)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D51F06" w14:textId="77777777" w:rsidR="00074672" w:rsidRPr="00AA0F9A" w:rsidRDefault="00074672" w:rsidP="003D5DB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HY중고딕" w:hAnsi="Times New Roman" w:cs="Times New Roman"/>
                <w:color w:val="000000"/>
                <w:w w:val="90"/>
                <w:kern w:val="0"/>
                <w:szCs w:val="20"/>
              </w:rPr>
            </w:pPr>
            <w:r w:rsidRPr="00AA0F9A">
              <w:rPr>
                <w:rFonts w:ascii="Times New Roman" w:eastAsia="HY중고딕" w:hAnsi="Times New Roman" w:cs="Times New Roman"/>
                <w:color w:val="000000"/>
                <w:w w:val="90"/>
                <w:kern w:val="0"/>
                <w:szCs w:val="20"/>
              </w:rPr>
              <w:t>1.58 (1.13, 2.22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423B1" w14:textId="77777777" w:rsidR="00074672" w:rsidRPr="00AA0F9A" w:rsidRDefault="00074672" w:rsidP="003D5DB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HY중고딕" w:hAnsi="Times New Roman" w:cs="Times New Roman"/>
                <w:color w:val="000000"/>
                <w:w w:val="90"/>
                <w:kern w:val="0"/>
                <w:szCs w:val="20"/>
              </w:rPr>
            </w:pPr>
            <w:r w:rsidRPr="00AA0F9A">
              <w:rPr>
                <w:rFonts w:ascii="Times New Roman" w:eastAsia="HY중고딕" w:hAnsi="Times New Roman" w:cs="Times New Roman"/>
                <w:color w:val="000000"/>
                <w:w w:val="90"/>
                <w:kern w:val="0"/>
                <w:szCs w:val="20"/>
              </w:rPr>
              <w:t>303</w:t>
            </w:r>
          </w:p>
        </w:tc>
        <w:tc>
          <w:tcPr>
            <w:tcW w:w="57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9F01A" w14:textId="77777777" w:rsidR="00074672" w:rsidRPr="00AA0F9A" w:rsidRDefault="00074672" w:rsidP="003D5DB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HY중고딕" w:hAnsi="Times New Roman" w:cs="Times New Roman"/>
                <w:color w:val="000000"/>
                <w:w w:val="90"/>
                <w:kern w:val="0"/>
                <w:szCs w:val="20"/>
              </w:rPr>
            </w:pPr>
            <w:r w:rsidRPr="00AA0F9A">
              <w:rPr>
                <w:rFonts w:ascii="Times New Roman" w:eastAsia="HY중고딕" w:hAnsi="Times New Roman" w:cs="Times New Roman"/>
                <w:color w:val="000000"/>
                <w:w w:val="90"/>
                <w:kern w:val="0"/>
                <w:szCs w:val="20"/>
              </w:rPr>
              <w:t>1.21 (1.04, 1.40)</w:t>
            </w:r>
          </w:p>
        </w:tc>
        <w:tc>
          <w:tcPr>
            <w:tcW w:w="55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CF520" w14:textId="77777777" w:rsidR="00074672" w:rsidRPr="00AA0F9A" w:rsidRDefault="00074672" w:rsidP="003D5DB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HY중고딕" w:hAnsi="Times New Roman" w:cs="Times New Roman"/>
                <w:color w:val="000000"/>
                <w:w w:val="90"/>
                <w:kern w:val="0"/>
                <w:szCs w:val="20"/>
              </w:rPr>
            </w:pPr>
            <w:r w:rsidRPr="00AA0F9A">
              <w:rPr>
                <w:rFonts w:ascii="Times New Roman" w:eastAsia="HY중고딕" w:hAnsi="Times New Roman" w:cs="Times New Roman"/>
                <w:color w:val="000000"/>
                <w:w w:val="90"/>
                <w:kern w:val="0"/>
                <w:szCs w:val="20"/>
              </w:rPr>
              <w:t>1.16 (0.99, 1.35)</w:t>
            </w:r>
          </w:p>
        </w:tc>
        <w:tc>
          <w:tcPr>
            <w:tcW w:w="558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4CB1A" w14:textId="77777777" w:rsidR="00074672" w:rsidRPr="00AA0F9A" w:rsidRDefault="00074672" w:rsidP="003D5DB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HY중고딕" w:hAnsi="Times New Roman" w:cs="Times New Roman"/>
                <w:color w:val="000000"/>
                <w:w w:val="90"/>
                <w:kern w:val="0"/>
                <w:szCs w:val="20"/>
              </w:rPr>
            </w:pPr>
            <w:r w:rsidRPr="00AA0F9A">
              <w:rPr>
                <w:rFonts w:ascii="Times New Roman" w:eastAsia="HY중고딕" w:hAnsi="Times New Roman" w:cs="Times New Roman"/>
                <w:color w:val="000000"/>
                <w:w w:val="90"/>
                <w:kern w:val="0"/>
                <w:szCs w:val="20"/>
              </w:rPr>
              <w:t>1.13 (0.96, 1.32)</w:t>
            </w:r>
          </w:p>
        </w:tc>
      </w:tr>
      <w:tr w:rsidR="00074672" w:rsidRPr="00292FE1" w14:paraId="3B12DBB2" w14:textId="77777777" w:rsidTr="003D5DB5">
        <w:trPr>
          <w:trHeight w:val="56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A5FD7" w14:textId="77777777" w:rsidR="00074672" w:rsidRPr="00292FE1" w:rsidRDefault="00074672" w:rsidP="003D5DB5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중고딕" w:hAnsi="Times New Roman" w:cs="Times New Roman"/>
                <w:color w:val="000000"/>
                <w:w w:val="90"/>
                <w:kern w:val="0"/>
                <w:szCs w:val="20"/>
              </w:rPr>
            </w:pPr>
            <w:r w:rsidRPr="00292FE1">
              <w:rPr>
                <w:rFonts w:ascii="Times New Roman" w:eastAsia="HY중고딕" w:hAnsi="Times New Roman" w:cs="Times New Roman"/>
                <w:color w:val="000000"/>
                <w:w w:val="90"/>
                <w:kern w:val="0"/>
                <w:szCs w:val="20"/>
              </w:rPr>
              <w:t xml:space="preserve">  High Triglycerides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BA715" w14:textId="77777777" w:rsidR="00074672" w:rsidRPr="00AA0F9A" w:rsidRDefault="00074672" w:rsidP="003D5DB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HY중고딕" w:hAnsi="Times New Roman" w:cs="Times New Roman"/>
                <w:color w:val="000000"/>
                <w:w w:val="90"/>
                <w:kern w:val="0"/>
                <w:szCs w:val="20"/>
              </w:rPr>
            </w:pPr>
            <w:r w:rsidRPr="00AA0F9A">
              <w:rPr>
                <w:rFonts w:ascii="Times New Roman" w:eastAsia="HY중고딕" w:hAnsi="Times New Roman" w:cs="Times New Roman"/>
                <w:color w:val="000000"/>
                <w:w w:val="90"/>
                <w:kern w:val="0"/>
                <w:szCs w:val="20"/>
              </w:rPr>
              <w:t>54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57A4A" w14:textId="77777777" w:rsidR="00074672" w:rsidRPr="00AA0F9A" w:rsidRDefault="00074672" w:rsidP="003D5DB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HY중고딕" w:hAnsi="Times New Roman" w:cs="Times New Roman"/>
                <w:color w:val="000000"/>
                <w:w w:val="90"/>
                <w:kern w:val="0"/>
                <w:szCs w:val="20"/>
              </w:rPr>
            </w:pPr>
            <w:r w:rsidRPr="00AA0F9A">
              <w:rPr>
                <w:rFonts w:ascii="Times New Roman" w:eastAsia="HY중고딕" w:hAnsi="Times New Roman" w:cs="Times New Roman"/>
                <w:color w:val="000000"/>
                <w:w w:val="90"/>
                <w:kern w:val="0"/>
                <w:szCs w:val="20"/>
              </w:rPr>
              <w:t>1.40 (1.00, 1.96)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1426C" w14:textId="77777777" w:rsidR="00074672" w:rsidRPr="00AA0F9A" w:rsidRDefault="00074672" w:rsidP="003D5DB5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HY중고딕" w:hAnsi="Times New Roman" w:cs="Times New Roman"/>
                <w:color w:val="000000"/>
                <w:w w:val="90"/>
                <w:kern w:val="0"/>
                <w:szCs w:val="20"/>
              </w:rPr>
            </w:pPr>
            <w:r w:rsidRPr="00AA0F9A">
              <w:rPr>
                <w:rFonts w:ascii="Times New Roman" w:eastAsia="HY중고딕" w:hAnsi="Times New Roman" w:cs="Times New Roman"/>
                <w:color w:val="000000"/>
                <w:w w:val="90"/>
                <w:kern w:val="0"/>
                <w:szCs w:val="20"/>
              </w:rPr>
              <w:t>0.92 (0.63, 1.34)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E0565" w14:textId="77777777" w:rsidR="00074672" w:rsidRPr="00AA0F9A" w:rsidRDefault="00074672" w:rsidP="003D5DB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HY중고딕" w:hAnsi="Times New Roman" w:cs="Times New Roman"/>
                <w:color w:val="000000"/>
                <w:w w:val="90"/>
                <w:kern w:val="0"/>
                <w:szCs w:val="20"/>
              </w:rPr>
            </w:pPr>
            <w:r w:rsidRPr="00AA0F9A">
              <w:rPr>
                <w:rFonts w:ascii="Times New Roman" w:eastAsia="HY중고딕" w:hAnsi="Times New Roman" w:cs="Times New Roman"/>
                <w:color w:val="000000"/>
                <w:w w:val="90"/>
                <w:kern w:val="0"/>
                <w:szCs w:val="20"/>
              </w:rPr>
              <w:t>0.79 (0.53, 1.17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1DD91" w14:textId="77777777" w:rsidR="00074672" w:rsidRPr="00AA0F9A" w:rsidRDefault="00074672" w:rsidP="003D5DB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HY중고딕" w:hAnsi="Times New Roman" w:cs="Times New Roman"/>
                <w:color w:val="000000"/>
                <w:w w:val="90"/>
                <w:kern w:val="0"/>
                <w:szCs w:val="20"/>
              </w:rPr>
            </w:pPr>
            <w:r w:rsidRPr="00AA0F9A">
              <w:rPr>
                <w:rFonts w:ascii="Times New Roman" w:eastAsia="HY중고딕" w:hAnsi="Times New Roman" w:cs="Times New Roman"/>
                <w:color w:val="000000"/>
                <w:w w:val="90"/>
                <w:kern w:val="0"/>
                <w:szCs w:val="20"/>
              </w:rPr>
              <w:t>356</w:t>
            </w:r>
          </w:p>
        </w:tc>
        <w:tc>
          <w:tcPr>
            <w:tcW w:w="57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3DD068" w14:textId="77777777" w:rsidR="00074672" w:rsidRPr="00AA0F9A" w:rsidRDefault="00074672" w:rsidP="003D5DB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HY중고딕" w:hAnsi="Times New Roman" w:cs="Times New Roman"/>
                <w:color w:val="000000"/>
                <w:w w:val="90"/>
                <w:kern w:val="0"/>
                <w:szCs w:val="20"/>
              </w:rPr>
            </w:pPr>
            <w:r w:rsidRPr="00AA0F9A">
              <w:rPr>
                <w:rFonts w:ascii="Times New Roman" w:eastAsia="HY중고딕" w:hAnsi="Times New Roman" w:cs="Times New Roman"/>
                <w:color w:val="000000"/>
                <w:w w:val="90"/>
                <w:kern w:val="0"/>
                <w:szCs w:val="20"/>
              </w:rPr>
              <w:t>1.04 (0.91, 1.19)</w:t>
            </w:r>
          </w:p>
        </w:tc>
        <w:tc>
          <w:tcPr>
            <w:tcW w:w="55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0D943" w14:textId="77777777" w:rsidR="00074672" w:rsidRPr="00AA0F9A" w:rsidRDefault="00074672" w:rsidP="003D5DB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HY중고딕" w:hAnsi="Times New Roman" w:cs="Times New Roman"/>
                <w:color w:val="000000"/>
                <w:w w:val="90"/>
                <w:kern w:val="0"/>
                <w:szCs w:val="20"/>
              </w:rPr>
            </w:pPr>
            <w:r w:rsidRPr="00AA0F9A">
              <w:rPr>
                <w:rFonts w:ascii="Times New Roman" w:eastAsia="HY중고딕" w:hAnsi="Times New Roman" w:cs="Times New Roman"/>
                <w:color w:val="000000"/>
                <w:w w:val="90"/>
                <w:kern w:val="0"/>
                <w:szCs w:val="20"/>
              </w:rPr>
              <w:t>0.97 (0.84, 1.11)</w:t>
            </w:r>
          </w:p>
        </w:tc>
        <w:tc>
          <w:tcPr>
            <w:tcW w:w="558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B8AA6" w14:textId="77777777" w:rsidR="00074672" w:rsidRPr="00AA0F9A" w:rsidRDefault="00074672" w:rsidP="003D5DB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HY중고딕" w:hAnsi="Times New Roman" w:cs="Times New Roman"/>
                <w:color w:val="000000"/>
                <w:w w:val="90"/>
                <w:kern w:val="0"/>
                <w:szCs w:val="20"/>
              </w:rPr>
            </w:pPr>
            <w:r w:rsidRPr="00AA0F9A">
              <w:rPr>
                <w:rFonts w:ascii="Times New Roman" w:eastAsia="HY중고딕" w:hAnsi="Times New Roman" w:cs="Times New Roman"/>
                <w:color w:val="000000"/>
                <w:w w:val="90"/>
                <w:kern w:val="0"/>
                <w:szCs w:val="20"/>
              </w:rPr>
              <w:t>0.94 (0.81, 1.08)</w:t>
            </w:r>
          </w:p>
        </w:tc>
      </w:tr>
      <w:tr w:rsidR="00074672" w:rsidRPr="00292FE1" w14:paraId="3C1A9EFA" w14:textId="77777777" w:rsidTr="003D5DB5">
        <w:trPr>
          <w:trHeight w:val="567"/>
        </w:trPr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8309E3" w14:textId="77777777" w:rsidR="00074672" w:rsidRPr="00292FE1" w:rsidRDefault="00074672" w:rsidP="003D5DB5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중고딕" w:hAnsi="Times New Roman" w:cs="Times New Roman"/>
                <w:color w:val="000000"/>
                <w:kern w:val="0"/>
                <w:szCs w:val="20"/>
              </w:rPr>
            </w:pPr>
            <w:r w:rsidRPr="00292FE1">
              <w:rPr>
                <w:rFonts w:ascii="Times New Roman" w:eastAsia="HY중고딕" w:hAnsi="Times New Roman" w:cs="Times New Roman"/>
                <w:color w:val="000000"/>
                <w:kern w:val="0"/>
                <w:szCs w:val="20"/>
              </w:rPr>
              <w:t xml:space="preserve">  Low HDL-C 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1F3B96" w14:textId="77777777" w:rsidR="00074672" w:rsidRPr="00C660F8" w:rsidRDefault="00074672" w:rsidP="003D5DB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HY중고딕" w:hAnsi="Times New Roman" w:cs="Times New Roman"/>
                <w:color w:val="000000"/>
                <w:w w:val="90"/>
                <w:kern w:val="0"/>
                <w:szCs w:val="20"/>
              </w:rPr>
            </w:pPr>
            <w:r w:rsidRPr="00AA0F9A">
              <w:rPr>
                <w:rFonts w:ascii="Times New Roman" w:eastAsia="HY중고딕" w:hAnsi="Times New Roman" w:cs="Times New Roman"/>
                <w:color w:val="000000"/>
                <w:w w:val="90"/>
                <w:kern w:val="0"/>
                <w:szCs w:val="20"/>
              </w:rPr>
              <w:t>64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3D8F1B" w14:textId="77777777" w:rsidR="00074672" w:rsidRPr="00AA0F9A" w:rsidRDefault="00074672" w:rsidP="003D5DB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HY중고딕" w:hAnsi="Times New Roman" w:cs="Times New Roman"/>
                <w:color w:val="000000"/>
                <w:w w:val="90"/>
                <w:kern w:val="0"/>
                <w:szCs w:val="20"/>
              </w:rPr>
            </w:pPr>
            <w:r w:rsidRPr="00AA0F9A">
              <w:rPr>
                <w:rFonts w:ascii="Times New Roman" w:eastAsia="HY중고딕" w:hAnsi="Times New Roman" w:cs="Times New Roman"/>
                <w:color w:val="000000"/>
                <w:w w:val="90"/>
                <w:kern w:val="0"/>
                <w:szCs w:val="20"/>
              </w:rPr>
              <w:t>1.32 (0.98, 1.79)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A7DFB1" w14:textId="77777777" w:rsidR="00074672" w:rsidRPr="00AA0F9A" w:rsidRDefault="00074672" w:rsidP="003D5DB5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HY중고딕" w:hAnsi="Times New Roman" w:cs="Times New Roman"/>
                <w:color w:val="000000"/>
                <w:w w:val="90"/>
                <w:kern w:val="0"/>
                <w:szCs w:val="20"/>
              </w:rPr>
            </w:pPr>
            <w:r w:rsidRPr="00AA0F9A">
              <w:rPr>
                <w:rFonts w:ascii="Times New Roman" w:eastAsia="HY중고딕" w:hAnsi="Times New Roman" w:cs="Times New Roman"/>
                <w:color w:val="000000"/>
                <w:w w:val="90"/>
                <w:kern w:val="0"/>
                <w:szCs w:val="20"/>
              </w:rPr>
              <w:t>0.98 (0.69, 1.34)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3D5DD2" w14:textId="77777777" w:rsidR="00074672" w:rsidRPr="00AA0F9A" w:rsidRDefault="00074672" w:rsidP="003D5DB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HY중고딕" w:hAnsi="Times New Roman" w:cs="Times New Roman"/>
                <w:color w:val="000000"/>
                <w:w w:val="90"/>
                <w:kern w:val="0"/>
                <w:szCs w:val="20"/>
              </w:rPr>
            </w:pPr>
            <w:r w:rsidRPr="00AA0F9A">
              <w:rPr>
                <w:rFonts w:ascii="Times New Roman" w:eastAsia="HY중고딕" w:hAnsi="Times New Roman" w:cs="Times New Roman"/>
                <w:color w:val="000000"/>
                <w:w w:val="90"/>
                <w:kern w:val="0"/>
                <w:szCs w:val="20"/>
              </w:rPr>
              <w:t>0.97 (0.67, 1.38)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4516EF" w14:textId="77777777" w:rsidR="00074672" w:rsidRPr="00AA0F9A" w:rsidRDefault="00074672" w:rsidP="003D5DB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HY중고딕" w:hAnsi="Times New Roman" w:cs="Times New Roman"/>
                <w:color w:val="000000"/>
                <w:w w:val="90"/>
                <w:kern w:val="0"/>
                <w:szCs w:val="20"/>
              </w:rPr>
            </w:pPr>
            <w:r w:rsidRPr="00AA0F9A">
              <w:rPr>
                <w:rFonts w:ascii="Times New Roman" w:eastAsia="HY중고딕" w:hAnsi="Times New Roman" w:cs="Times New Roman"/>
                <w:color w:val="000000"/>
                <w:w w:val="90"/>
                <w:kern w:val="0"/>
                <w:szCs w:val="20"/>
              </w:rPr>
              <w:t>258</w:t>
            </w:r>
          </w:p>
        </w:tc>
        <w:tc>
          <w:tcPr>
            <w:tcW w:w="57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8D99E7" w14:textId="77777777" w:rsidR="00074672" w:rsidRPr="00AA0F9A" w:rsidRDefault="00074672" w:rsidP="003D5DB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HY중고딕" w:hAnsi="Times New Roman" w:cs="Times New Roman"/>
                <w:color w:val="000000"/>
                <w:w w:val="90"/>
                <w:kern w:val="0"/>
                <w:szCs w:val="20"/>
              </w:rPr>
            </w:pPr>
            <w:r w:rsidRPr="00AA0F9A">
              <w:rPr>
                <w:rFonts w:ascii="Times New Roman" w:eastAsia="HY중고딕" w:hAnsi="Times New Roman" w:cs="Times New Roman"/>
                <w:color w:val="000000"/>
                <w:w w:val="90"/>
                <w:kern w:val="0"/>
                <w:szCs w:val="20"/>
              </w:rPr>
              <w:t>0.99 (0.84, 1.15)</w:t>
            </w:r>
          </w:p>
        </w:tc>
        <w:tc>
          <w:tcPr>
            <w:tcW w:w="55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560CE7" w14:textId="77777777" w:rsidR="00074672" w:rsidRPr="00AA0F9A" w:rsidRDefault="00074672" w:rsidP="003D5DB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HY중고딕" w:hAnsi="Times New Roman" w:cs="Times New Roman"/>
                <w:color w:val="000000"/>
                <w:w w:val="90"/>
                <w:kern w:val="0"/>
                <w:szCs w:val="20"/>
              </w:rPr>
            </w:pPr>
            <w:r w:rsidRPr="00AA0F9A">
              <w:rPr>
                <w:rFonts w:ascii="Times New Roman" w:eastAsia="HY중고딕" w:hAnsi="Times New Roman" w:cs="Times New Roman"/>
                <w:color w:val="000000"/>
                <w:w w:val="90"/>
                <w:kern w:val="0"/>
                <w:szCs w:val="20"/>
              </w:rPr>
              <w:t>0.84 (0.71, 0.98)</w:t>
            </w:r>
          </w:p>
        </w:tc>
        <w:tc>
          <w:tcPr>
            <w:tcW w:w="55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39FFE4" w14:textId="77777777" w:rsidR="00074672" w:rsidRPr="00AA0F9A" w:rsidRDefault="00074672" w:rsidP="003D5DB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HY중고딕" w:hAnsi="Times New Roman" w:cs="Times New Roman"/>
                <w:color w:val="000000"/>
                <w:w w:val="90"/>
                <w:kern w:val="0"/>
                <w:szCs w:val="20"/>
              </w:rPr>
            </w:pPr>
            <w:r w:rsidRPr="00AA0F9A">
              <w:rPr>
                <w:rFonts w:ascii="Times New Roman" w:eastAsia="HY중고딕" w:hAnsi="Times New Roman" w:cs="Times New Roman"/>
                <w:color w:val="000000"/>
                <w:w w:val="90"/>
                <w:kern w:val="0"/>
                <w:szCs w:val="20"/>
              </w:rPr>
              <w:t>0.84 (0.71, 0.98)</w:t>
            </w:r>
          </w:p>
        </w:tc>
      </w:tr>
      <w:tr w:rsidR="00074672" w:rsidRPr="00292FE1" w14:paraId="0D0CC26C" w14:textId="77777777" w:rsidTr="003D5DB5">
        <w:trPr>
          <w:gridAfter w:val="2"/>
          <w:wAfter w:w="372" w:type="pct"/>
          <w:trHeight w:val="348"/>
        </w:trPr>
        <w:tc>
          <w:tcPr>
            <w:tcW w:w="3605" w:type="pct"/>
            <w:gridSpan w:val="10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1ABCB" w14:textId="77777777" w:rsidR="00074672" w:rsidRPr="00292FE1" w:rsidRDefault="00074672" w:rsidP="003D5D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2FE1">
              <w:rPr>
                <w:rFonts w:ascii="Times New Roman" w:eastAsia="맑은 고딕" w:hAnsi="Times New Roman" w:cs="Times New Roman"/>
                <w:kern w:val="0"/>
                <w:szCs w:val="20"/>
              </w:rPr>
              <w:t>The reference group was the no secondhand smoke exposure group.</w:t>
            </w:r>
          </w:p>
        </w:tc>
        <w:tc>
          <w:tcPr>
            <w:tcW w:w="1023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875D2" w14:textId="77777777" w:rsidR="00074672" w:rsidRPr="00292FE1" w:rsidRDefault="00074672" w:rsidP="003D5D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</w:p>
        </w:tc>
      </w:tr>
      <w:tr w:rsidR="00074672" w:rsidRPr="00292FE1" w14:paraId="280E712B" w14:textId="77777777" w:rsidTr="003D5DB5">
        <w:trPr>
          <w:gridAfter w:val="2"/>
          <w:wAfter w:w="372" w:type="pct"/>
          <w:trHeight w:val="348"/>
        </w:trPr>
        <w:tc>
          <w:tcPr>
            <w:tcW w:w="4628" w:type="pct"/>
            <w:gridSpan w:val="1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8B6780" w14:textId="77777777" w:rsidR="00074672" w:rsidRPr="00292FE1" w:rsidRDefault="00074672" w:rsidP="003D5D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2FE1">
              <w:rPr>
                <w:rFonts w:ascii="Times New Roman" w:eastAsia="맑은 고딕" w:hAnsi="Times New Roman" w:cs="Times New Roman"/>
                <w:kern w:val="0"/>
                <w:szCs w:val="20"/>
              </w:rPr>
              <w:t>HR: Hazard ratio; CI: confidence interval; MetS: Metabolic syndrome; HDL-C: high-density lipoprotein cholesterol.</w:t>
            </w:r>
          </w:p>
        </w:tc>
      </w:tr>
      <w:tr w:rsidR="00074672" w:rsidRPr="00292FE1" w14:paraId="3743585B" w14:textId="77777777" w:rsidTr="003D5DB5">
        <w:trPr>
          <w:gridAfter w:val="2"/>
          <w:wAfter w:w="372" w:type="pct"/>
          <w:trHeight w:val="348"/>
        </w:trPr>
        <w:tc>
          <w:tcPr>
            <w:tcW w:w="4628" w:type="pct"/>
            <w:gridSpan w:val="1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84607" w14:textId="77777777" w:rsidR="00074672" w:rsidRPr="00292FE1" w:rsidRDefault="00074672" w:rsidP="003D5D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2FE1">
              <w:rPr>
                <w:rFonts w:ascii="Times New Roman" w:eastAsia="맑은 고딕" w:hAnsi="Times New Roman" w:cs="Times New Roman"/>
                <w:kern w:val="0"/>
                <w:szCs w:val="20"/>
              </w:rPr>
              <w:t>*Model 1: adjusted for age, household size, occupation type, education level and income.</w:t>
            </w:r>
          </w:p>
        </w:tc>
      </w:tr>
      <w:tr w:rsidR="00074672" w:rsidRPr="00292FE1" w14:paraId="22B01407" w14:textId="77777777" w:rsidTr="003D5DB5">
        <w:trPr>
          <w:gridAfter w:val="2"/>
          <w:wAfter w:w="372" w:type="pct"/>
          <w:trHeight w:val="348"/>
        </w:trPr>
        <w:tc>
          <w:tcPr>
            <w:tcW w:w="4628" w:type="pct"/>
            <w:gridSpan w:val="1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15E6C" w14:textId="77777777" w:rsidR="00074672" w:rsidRPr="00292FE1" w:rsidRDefault="00074672" w:rsidP="003D5D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FE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†Model 2: adjusted for Model 1 + alcohol consumption, regular exercise and BMI.</w:t>
            </w:r>
          </w:p>
        </w:tc>
      </w:tr>
    </w:tbl>
    <w:p w14:paraId="38B3C98C" w14:textId="5659B6CA" w:rsidR="00B52DA8" w:rsidRPr="00B52DA8" w:rsidRDefault="00B52DA8" w:rsidP="00D47717"/>
    <w:sectPr w:rsidR="00B52DA8" w:rsidRPr="00B52DA8" w:rsidSect="00127222">
      <w:footerReference w:type="default" r:id="rId7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FA5C23" w14:textId="77777777" w:rsidR="00CA50F9" w:rsidRDefault="00CA50F9" w:rsidP="0009245B">
      <w:pPr>
        <w:spacing w:after="0" w:line="240" w:lineRule="auto"/>
      </w:pPr>
      <w:r>
        <w:separator/>
      </w:r>
    </w:p>
  </w:endnote>
  <w:endnote w:type="continuationSeparator" w:id="0">
    <w:p w14:paraId="1C47C9D7" w14:textId="77777777" w:rsidR="00CA50F9" w:rsidRDefault="00CA50F9" w:rsidP="000924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체">
    <w:altName w:val="BatangChe"/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Y중고딕"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998709933"/>
      <w:docPartObj>
        <w:docPartGallery w:val="Page Numbers (Bottom of Page)"/>
        <w:docPartUnique/>
      </w:docPartObj>
    </w:sdtPr>
    <w:sdtContent>
      <w:p w14:paraId="23A19094" w14:textId="7DC9D7B9" w:rsidR="0009245B" w:rsidRDefault="0009245B" w:rsidP="00C623D7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46C6BB" w14:textId="77777777" w:rsidR="00CA50F9" w:rsidRDefault="00CA50F9" w:rsidP="0009245B">
      <w:pPr>
        <w:spacing w:after="0" w:line="240" w:lineRule="auto"/>
      </w:pPr>
      <w:r>
        <w:separator/>
      </w:r>
    </w:p>
  </w:footnote>
  <w:footnote w:type="continuationSeparator" w:id="0">
    <w:p w14:paraId="5814422F" w14:textId="77777777" w:rsidR="00CA50F9" w:rsidRDefault="00CA50F9" w:rsidP="0009245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2449"/>
    <w:rsid w:val="00000FC3"/>
    <w:rsid w:val="000109AB"/>
    <w:rsid w:val="00013F83"/>
    <w:rsid w:val="000178CB"/>
    <w:rsid w:val="00020070"/>
    <w:rsid w:val="000300E7"/>
    <w:rsid w:val="00031A29"/>
    <w:rsid w:val="00032131"/>
    <w:rsid w:val="00032BAD"/>
    <w:rsid w:val="00047910"/>
    <w:rsid w:val="000500A2"/>
    <w:rsid w:val="000608EE"/>
    <w:rsid w:val="00065992"/>
    <w:rsid w:val="000707DF"/>
    <w:rsid w:val="00070FA9"/>
    <w:rsid w:val="00074672"/>
    <w:rsid w:val="0007487F"/>
    <w:rsid w:val="00081205"/>
    <w:rsid w:val="000846BA"/>
    <w:rsid w:val="00086303"/>
    <w:rsid w:val="00087A86"/>
    <w:rsid w:val="0009245B"/>
    <w:rsid w:val="000B73A1"/>
    <w:rsid w:val="000C0C84"/>
    <w:rsid w:val="000D33DF"/>
    <w:rsid w:val="000F18B7"/>
    <w:rsid w:val="00103D65"/>
    <w:rsid w:val="00127222"/>
    <w:rsid w:val="00131432"/>
    <w:rsid w:val="0013292C"/>
    <w:rsid w:val="00134708"/>
    <w:rsid w:val="00154B03"/>
    <w:rsid w:val="00154B3B"/>
    <w:rsid w:val="00155440"/>
    <w:rsid w:val="0016172A"/>
    <w:rsid w:val="00162B95"/>
    <w:rsid w:val="001823F9"/>
    <w:rsid w:val="001905D0"/>
    <w:rsid w:val="0019589E"/>
    <w:rsid w:val="001A15E0"/>
    <w:rsid w:val="001B2925"/>
    <w:rsid w:val="001C2A3C"/>
    <w:rsid w:val="001C5D77"/>
    <w:rsid w:val="001D0386"/>
    <w:rsid w:val="001D04F4"/>
    <w:rsid w:val="001D65B5"/>
    <w:rsid w:val="001F3474"/>
    <w:rsid w:val="001F5C0D"/>
    <w:rsid w:val="00201D7A"/>
    <w:rsid w:val="00210665"/>
    <w:rsid w:val="002205EC"/>
    <w:rsid w:val="00225E02"/>
    <w:rsid w:val="00255A57"/>
    <w:rsid w:val="00277A83"/>
    <w:rsid w:val="0028369D"/>
    <w:rsid w:val="00290886"/>
    <w:rsid w:val="002919F1"/>
    <w:rsid w:val="00292277"/>
    <w:rsid w:val="00292FE1"/>
    <w:rsid w:val="002964E9"/>
    <w:rsid w:val="002A186F"/>
    <w:rsid w:val="002A28DF"/>
    <w:rsid w:val="002A52A2"/>
    <w:rsid w:val="002A5F11"/>
    <w:rsid w:val="002B7F3C"/>
    <w:rsid w:val="002C5E07"/>
    <w:rsid w:val="002D0B8D"/>
    <w:rsid w:val="002D1EF3"/>
    <w:rsid w:val="002E475D"/>
    <w:rsid w:val="002E4F76"/>
    <w:rsid w:val="002E5875"/>
    <w:rsid w:val="002F0D66"/>
    <w:rsid w:val="002F11E7"/>
    <w:rsid w:val="002F72F7"/>
    <w:rsid w:val="0030137C"/>
    <w:rsid w:val="00302DEB"/>
    <w:rsid w:val="0030706E"/>
    <w:rsid w:val="00312D0D"/>
    <w:rsid w:val="00316B82"/>
    <w:rsid w:val="0032416C"/>
    <w:rsid w:val="003358D1"/>
    <w:rsid w:val="00341307"/>
    <w:rsid w:val="0035773C"/>
    <w:rsid w:val="00374010"/>
    <w:rsid w:val="0038385B"/>
    <w:rsid w:val="003A2438"/>
    <w:rsid w:val="003A3532"/>
    <w:rsid w:val="003A3F7D"/>
    <w:rsid w:val="003B0CCA"/>
    <w:rsid w:val="003B571D"/>
    <w:rsid w:val="003C577F"/>
    <w:rsid w:val="003C6797"/>
    <w:rsid w:val="003D27E1"/>
    <w:rsid w:val="003D7E2F"/>
    <w:rsid w:val="003E1E40"/>
    <w:rsid w:val="003E3155"/>
    <w:rsid w:val="003E5B12"/>
    <w:rsid w:val="003F16BB"/>
    <w:rsid w:val="00422629"/>
    <w:rsid w:val="004306AA"/>
    <w:rsid w:val="0043076D"/>
    <w:rsid w:val="0043223C"/>
    <w:rsid w:val="00441EDC"/>
    <w:rsid w:val="004666B9"/>
    <w:rsid w:val="00466BD8"/>
    <w:rsid w:val="00476398"/>
    <w:rsid w:val="00477E86"/>
    <w:rsid w:val="004A6107"/>
    <w:rsid w:val="004B7689"/>
    <w:rsid w:val="004C09B3"/>
    <w:rsid w:val="004C1C71"/>
    <w:rsid w:val="004C38D8"/>
    <w:rsid w:val="004C7AF8"/>
    <w:rsid w:val="004D02D0"/>
    <w:rsid w:val="004D76A2"/>
    <w:rsid w:val="004E0673"/>
    <w:rsid w:val="004E3A2B"/>
    <w:rsid w:val="004E56CC"/>
    <w:rsid w:val="004E6690"/>
    <w:rsid w:val="004F4698"/>
    <w:rsid w:val="004F5FAF"/>
    <w:rsid w:val="00501A84"/>
    <w:rsid w:val="00513EC0"/>
    <w:rsid w:val="00533C84"/>
    <w:rsid w:val="0055141B"/>
    <w:rsid w:val="00553EDE"/>
    <w:rsid w:val="00561830"/>
    <w:rsid w:val="005670B8"/>
    <w:rsid w:val="00577F1A"/>
    <w:rsid w:val="0058277A"/>
    <w:rsid w:val="005A10AB"/>
    <w:rsid w:val="005A1BCE"/>
    <w:rsid w:val="005A269F"/>
    <w:rsid w:val="005A6CB5"/>
    <w:rsid w:val="005B0CD4"/>
    <w:rsid w:val="005C0570"/>
    <w:rsid w:val="005D2AED"/>
    <w:rsid w:val="005E1EDE"/>
    <w:rsid w:val="005F5774"/>
    <w:rsid w:val="005F6CB0"/>
    <w:rsid w:val="005F72B7"/>
    <w:rsid w:val="00614E96"/>
    <w:rsid w:val="006157DF"/>
    <w:rsid w:val="006208F9"/>
    <w:rsid w:val="00624E5B"/>
    <w:rsid w:val="0063268B"/>
    <w:rsid w:val="006469D1"/>
    <w:rsid w:val="00651A2A"/>
    <w:rsid w:val="00656C92"/>
    <w:rsid w:val="00657EDF"/>
    <w:rsid w:val="00667EB5"/>
    <w:rsid w:val="00692626"/>
    <w:rsid w:val="006A55D0"/>
    <w:rsid w:val="006C6002"/>
    <w:rsid w:val="006D46A2"/>
    <w:rsid w:val="006D4CF9"/>
    <w:rsid w:val="006D5923"/>
    <w:rsid w:val="006E466F"/>
    <w:rsid w:val="006F4515"/>
    <w:rsid w:val="006F4E2F"/>
    <w:rsid w:val="007003F8"/>
    <w:rsid w:val="007012D5"/>
    <w:rsid w:val="007020BE"/>
    <w:rsid w:val="007027C3"/>
    <w:rsid w:val="00703C9E"/>
    <w:rsid w:val="00710928"/>
    <w:rsid w:val="00715117"/>
    <w:rsid w:val="007272BB"/>
    <w:rsid w:val="00741CAF"/>
    <w:rsid w:val="00745562"/>
    <w:rsid w:val="00745EF3"/>
    <w:rsid w:val="00746FC9"/>
    <w:rsid w:val="007528CE"/>
    <w:rsid w:val="0077612F"/>
    <w:rsid w:val="0077791E"/>
    <w:rsid w:val="007A476D"/>
    <w:rsid w:val="007A71E6"/>
    <w:rsid w:val="007B3135"/>
    <w:rsid w:val="007C038E"/>
    <w:rsid w:val="007D31F7"/>
    <w:rsid w:val="007F0271"/>
    <w:rsid w:val="007F6CCC"/>
    <w:rsid w:val="0080118F"/>
    <w:rsid w:val="00805B67"/>
    <w:rsid w:val="0081057B"/>
    <w:rsid w:val="00833551"/>
    <w:rsid w:val="00845992"/>
    <w:rsid w:val="00847EBD"/>
    <w:rsid w:val="00851357"/>
    <w:rsid w:val="00853665"/>
    <w:rsid w:val="00884179"/>
    <w:rsid w:val="00896943"/>
    <w:rsid w:val="008A5215"/>
    <w:rsid w:val="008B248A"/>
    <w:rsid w:val="008B3EA9"/>
    <w:rsid w:val="008C0727"/>
    <w:rsid w:val="008C2449"/>
    <w:rsid w:val="008E4FC2"/>
    <w:rsid w:val="008E50FA"/>
    <w:rsid w:val="009003A4"/>
    <w:rsid w:val="009027C0"/>
    <w:rsid w:val="00907C09"/>
    <w:rsid w:val="009161A3"/>
    <w:rsid w:val="00924C99"/>
    <w:rsid w:val="009271FB"/>
    <w:rsid w:val="0093251D"/>
    <w:rsid w:val="00961545"/>
    <w:rsid w:val="00961AD1"/>
    <w:rsid w:val="00967094"/>
    <w:rsid w:val="0097340F"/>
    <w:rsid w:val="009769C4"/>
    <w:rsid w:val="009769C7"/>
    <w:rsid w:val="00987E15"/>
    <w:rsid w:val="00991856"/>
    <w:rsid w:val="0099454A"/>
    <w:rsid w:val="009B3CEA"/>
    <w:rsid w:val="009B6DA3"/>
    <w:rsid w:val="009B705C"/>
    <w:rsid w:val="009D2D26"/>
    <w:rsid w:val="009D45B8"/>
    <w:rsid w:val="009D5095"/>
    <w:rsid w:val="009D5D1C"/>
    <w:rsid w:val="009F5C76"/>
    <w:rsid w:val="009F6E97"/>
    <w:rsid w:val="00A03C03"/>
    <w:rsid w:val="00A052DC"/>
    <w:rsid w:val="00A14DE9"/>
    <w:rsid w:val="00A215D5"/>
    <w:rsid w:val="00A55C90"/>
    <w:rsid w:val="00A55D28"/>
    <w:rsid w:val="00A56525"/>
    <w:rsid w:val="00A6031B"/>
    <w:rsid w:val="00A6403E"/>
    <w:rsid w:val="00A664B6"/>
    <w:rsid w:val="00A66A11"/>
    <w:rsid w:val="00A73FF0"/>
    <w:rsid w:val="00A8279D"/>
    <w:rsid w:val="00A9245F"/>
    <w:rsid w:val="00AA0F9A"/>
    <w:rsid w:val="00AE11B8"/>
    <w:rsid w:val="00AE5DFB"/>
    <w:rsid w:val="00AF24C7"/>
    <w:rsid w:val="00B00DDE"/>
    <w:rsid w:val="00B15BA4"/>
    <w:rsid w:val="00B16AFB"/>
    <w:rsid w:val="00B222F4"/>
    <w:rsid w:val="00B25C48"/>
    <w:rsid w:val="00B36BB6"/>
    <w:rsid w:val="00B402E4"/>
    <w:rsid w:val="00B47893"/>
    <w:rsid w:val="00B52DA8"/>
    <w:rsid w:val="00B57871"/>
    <w:rsid w:val="00B6680A"/>
    <w:rsid w:val="00B712BC"/>
    <w:rsid w:val="00B74611"/>
    <w:rsid w:val="00B77462"/>
    <w:rsid w:val="00B80523"/>
    <w:rsid w:val="00B9627D"/>
    <w:rsid w:val="00B97998"/>
    <w:rsid w:val="00BA5AB5"/>
    <w:rsid w:val="00BB50E7"/>
    <w:rsid w:val="00BC051F"/>
    <w:rsid w:val="00BC0892"/>
    <w:rsid w:val="00BC5B49"/>
    <w:rsid w:val="00BD2EC1"/>
    <w:rsid w:val="00BD7955"/>
    <w:rsid w:val="00BF3BB4"/>
    <w:rsid w:val="00C12E6E"/>
    <w:rsid w:val="00C228D1"/>
    <w:rsid w:val="00C435B3"/>
    <w:rsid w:val="00C562C4"/>
    <w:rsid w:val="00C623D7"/>
    <w:rsid w:val="00C660F8"/>
    <w:rsid w:val="00C83A5E"/>
    <w:rsid w:val="00C924FA"/>
    <w:rsid w:val="00CA50F9"/>
    <w:rsid w:val="00CB6882"/>
    <w:rsid w:val="00CC6C17"/>
    <w:rsid w:val="00CD2CAF"/>
    <w:rsid w:val="00CD580E"/>
    <w:rsid w:val="00CE534A"/>
    <w:rsid w:val="00CE7EAD"/>
    <w:rsid w:val="00CF23E9"/>
    <w:rsid w:val="00CF490D"/>
    <w:rsid w:val="00CF59E9"/>
    <w:rsid w:val="00CF7B54"/>
    <w:rsid w:val="00D10AC3"/>
    <w:rsid w:val="00D3389A"/>
    <w:rsid w:val="00D42D58"/>
    <w:rsid w:val="00D47037"/>
    <w:rsid w:val="00D47717"/>
    <w:rsid w:val="00D51DBB"/>
    <w:rsid w:val="00D52C7E"/>
    <w:rsid w:val="00D72917"/>
    <w:rsid w:val="00D7468F"/>
    <w:rsid w:val="00D848EF"/>
    <w:rsid w:val="00D864EE"/>
    <w:rsid w:val="00D94990"/>
    <w:rsid w:val="00D94F71"/>
    <w:rsid w:val="00DA5329"/>
    <w:rsid w:val="00DA7F7C"/>
    <w:rsid w:val="00DC002C"/>
    <w:rsid w:val="00DD0CD4"/>
    <w:rsid w:val="00DD1FB7"/>
    <w:rsid w:val="00DD2055"/>
    <w:rsid w:val="00DD6551"/>
    <w:rsid w:val="00E12170"/>
    <w:rsid w:val="00E45B77"/>
    <w:rsid w:val="00E570DB"/>
    <w:rsid w:val="00E66853"/>
    <w:rsid w:val="00E672BD"/>
    <w:rsid w:val="00E75BF9"/>
    <w:rsid w:val="00E82786"/>
    <w:rsid w:val="00E94E46"/>
    <w:rsid w:val="00E97137"/>
    <w:rsid w:val="00EA0160"/>
    <w:rsid w:val="00EA3816"/>
    <w:rsid w:val="00EA43AC"/>
    <w:rsid w:val="00EA5621"/>
    <w:rsid w:val="00EA5A4C"/>
    <w:rsid w:val="00EA774E"/>
    <w:rsid w:val="00EB751F"/>
    <w:rsid w:val="00EC2607"/>
    <w:rsid w:val="00EC2856"/>
    <w:rsid w:val="00ED656C"/>
    <w:rsid w:val="00EE1A5F"/>
    <w:rsid w:val="00EE6C4C"/>
    <w:rsid w:val="00F06694"/>
    <w:rsid w:val="00F22C97"/>
    <w:rsid w:val="00F343C4"/>
    <w:rsid w:val="00F41D9B"/>
    <w:rsid w:val="00F42091"/>
    <w:rsid w:val="00F42FB9"/>
    <w:rsid w:val="00F73B4B"/>
    <w:rsid w:val="00F8209D"/>
    <w:rsid w:val="00F86049"/>
    <w:rsid w:val="00F910B8"/>
    <w:rsid w:val="00FA0439"/>
    <w:rsid w:val="00FB1A96"/>
    <w:rsid w:val="00FC015A"/>
    <w:rsid w:val="00FC3448"/>
    <w:rsid w:val="00FC7843"/>
    <w:rsid w:val="00FD378F"/>
    <w:rsid w:val="00FE0FF4"/>
    <w:rsid w:val="00FE7E48"/>
    <w:rsid w:val="00FE7FBD"/>
    <w:rsid w:val="00FF5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E79429"/>
  <w15:chartTrackingRefBased/>
  <w15:docId w15:val="{3270CA62-D47A-425C-B21E-729EB5B63D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3">
    <w:name w:val="heading 3"/>
    <w:basedOn w:val="a"/>
    <w:next w:val="a"/>
    <w:link w:val="3Char"/>
    <w:uiPriority w:val="9"/>
    <w:unhideWhenUsed/>
    <w:qFormat/>
    <w:rsid w:val="00292FE1"/>
    <w:pPr>
      <w:keepNext/>
      <w:spacing w:after="200" w:line="276" w:lineRule="auto"/>
      <w:ind w:leftChars="300" w:left="300" w:hangingChars="200" w:hanging="2000"/>
      <w:outlineLvl w:val="2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8C2449"/>
    <w:pPr>
      <w:widowControl w:val="0"/>
      <w:wordWrap w:val="0"/>
      <w:autoSpaceDE w:val="0"/>
      <w:autoSpaceDN w:val="0"/>
      <w:spacing w:after="0" w:line="240" w:lineRule="auto"/>
    </w:pPr>
  </w:style>
  <w:style w:type="paragraph" w:styleId="a4">
    <w:name w:val="Body Text"/>
    <w:basedOn w:val="a"/>
    <w:link w:val="Char"/>
    <w:rsid w:val="008C2449"/>
    <w:pPr>
      <w:widowControl/>
      <w:suppressAutoHyphens/>
      <w:wordWrap/>
      <w:autoSpaceDE/>
      <w:autoSpaceDN/>
      <w:spacing w:after="0" w:line="480" w:lineRule="auto"/>
      <w:jc w:val="left"/>
    </w:pPr>
    <w:rPr>
      <w:rFonts w:ascii="Times New Roman" w:eastAsia="바탕체" w:hAnsi="Times New Roman" w:cs="Times New Roman"/>
      <w:kern w:val="0"/>
      <w:sz w:val="22"/>
      <w:szCs w:val="24"/>
      <w:lang w:eastAsia="en-US"/>
    </w:rPr>
  </w:style>
  <w:style w:type="character" w:customStyle="1" w:styleId="Char">
    <w:name w:val="본문 Char"/>
    <w:basedOn w:val="a0"/>
    <w:link w:val="a4"/>
    <w:rsid w:val="008C2449"/>
    <w:rPr>
      <w:rFonts w:ascii="Times New Roman" w:eastAsia="바탕체" w:hAnsi="Times New Roman" w:cs="Times New Roman"/>
      <w:kern w:val="0"/>
      <w:sz w:val="22"/>
      <w:szCs w:val="24"/>
      <w:lang w:eastAsia="en-US"/>
    </w:rPr>
  </w:style>
  <w:style w:type="paragraph" w:styleId="a5">
    <w:name w:val="caption"/>
    <w:basedOn w:val="a"/>
    <w:next w:val="a"/>
    <w:uiPriority w:val="35"/>
    <w:unhideWhenUsed/>
    <w:qFormat/>
    <w:rsid w:val="00EA5621"/>
    <w:rPr>
      <w:b/>
      <w:bCs/>
      <w:szCs w:val="20"/>
    </w:rPr>
  </w:style>
  <w:style w:type="paragraph" w:styleId="a6">
    <w:name w:val="header"/>
    <w:basedOn w:val="a"/>
    <w:link w:val="Char0"/>
    <w:uiPriority w:val="99"/>
    <w:unhideWhenUsed/>
    <w:rsid w:val="0009245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09245B"/>
  </w:style>
  <w:style w:type="paragraph" w:styleId="a7">
    <w:name w:val="footer"/>
    <w:basedOn w:val="a"/>
    <w:link w:val="Char1"/>
    <w:uiPriority w:val="99"/>
    <w:unhideWhenUsed/>
    <w:rsid w:val="0009245B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09245B"/>
  </w:style>
  <w:style w:type="table" w:styleId="a8">
    <w:name w:val="Table Grid"/>
    <w:basedOn w:val="a1"/>
    <w:uiPriority w:val="39"/>
    <w:rsid w:val="00F860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sid w:val="009D2D26"/>
    <w:rPr>
      <w:sz w:val="18"/>
      <w:szCs w:val="18"/>
    </w:rPr>
  </w:style>
  <w:style w:type="paragraph" w:styleId="aa">
    <w:name w:val="annotation text"/>
    <w:basedOn w:val="a"/>
    <w:link w:val="Char2"/>
    <w:uiPriority w:val="99"/>
    <w:unhideWhenUsed/>
    <w:rsid w:val="009D2D26"/>
    <w:pPr>
      <w:jc w:val="left"/>
    </w:pPr>
  </w:style>
  <w:style w:type="character" w:customStyle="1" w:styleId="Char2">
    <w:name w:val="메모 텍스트 Char"/>
    <w:basedOn w:val="a0"/>
    <w:link w:val="aa"/>
    <w:uiPriority w:val="99"/>
    <w:rsid w:val="009D2D26"/>
  </w:style>
  <w:style w:type="paragraph" w:styleId="ab">
    <w:name w:val="annotation subject"/>
    <w:basedOn w:val="aa"/>
    <w:next w:val="aa"/>
    <w:link w:val="Char3"/>
    <w:uiPriority w:val="99"/>
    <w:semiHidden/>
    <w:unhideWhenUsed/>
    <w:rsid w:val="009D2D26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9D2D26"/>
    <w:rPr>
      <w:b/>
      <w:bCs/>
    </w:rPr>
  </w:style>
  <w:style w:type="paragraph" w:styleId="ac">
    <w:name w:val="Revision"/>
    <w:hidden/>
    <w:uiPriority w:val="99"/>
    <w:semiHidden/>
    <w:rsid w:val="004D76A2"/>
    <w:pPr>
      <w:spacing w:after="0" w:line="240" w:lineRule="auto"/>
      <w:jc w:val="left"/>
    </w:pPr>
  </w:style>
  <w:style w:type="paragraph" w:styleId="ad">
    <w:name w:val="Title"/>
    <w:basedOn w:val="a"/>
    <w:link w:val="Char4"/>
    <w:qFormat/>
    <w:rsid w:val="00D52C7E"/>
    <w:pPr>
      <w:widowControl/>
      <w:wordWrap/>
      <w:autoSpaceDE/>
      <w:autoSpaceDN/>
      <w:spacing w:after="0" w:line="480" w:lineRule="auto"/>
      <w:jc w:val="center"/>
    </w:pPr>
    <w:rPr>
      <w:rFonts w:ascii="Times New Roman" w:eastAsia="바탕" w:hAnsi="Times New Roman" w:cs="Arial"/>
      <w:bCs/>
      <w:kern w:val="28"/>
      <w:sz w:val="24"/>
      <w:szCs w:val="32"/>
      <w:lang w:eastAsia="en-US"/>
    </w:rPr>
  </w:style>
  <w:style w:type="character" w:customStyle="1" w:styleId="Char4">
    <w:name w:val="제목 Char"/>
    <w:basedOn w:val="a0"/>
    <w:link w:val="ad"/>
    <w:rsid w:val="00D52C7E"/>
    <w:rPr>
      <w:rFonts w:ascii="Times New Roman" w:eastAsia="바탕" w:hAnsi="Times New Roman" w:cs="Arial"/>
      <w:bCs/>
      <w:kern w:val="28"/>
      <w:sz w:val="24"/>
      <w:szCs w:val="32"/>
      <w:lang w:eastAsia="en-US"/>
    </w:rPr>
  </w:style>
  <w:style w:type="character" w:styleId="ae">
    <w:name w:val="line number"/>
    <w:basedOn w:val="a0"/>
    <w:uiPriority w:val="99"/>
    <w:semiHidden/>
    <w:unhideWhenUsed/>
    <w:rsid w:val="00D52C7E"/>
  </w:style>
  <w:style w:type="character" w:styleId="af">
    <w:name w:val="Hyperlink"/>
    <w:basedOn w:val="a0"/>
    <w:uiPriority w:val="99"/>
    <w:unhideWhenUsed/>
    <w:rsid w:val="002964E9"/>
    <w:rPr>
      <w:color w:val="0563C1" w:themeColor="hyperlink"/>
      <w:u w:val="single"/>
    </w:rPr>
  </w:style>
  <w:style w:type="character" w:styleId="af0">
    <w:name w:val="Unresolved Mention"/>
    <w:basedOn w:val="a0"/>
    <w:uiPriority w:val="99"/>
    <w:semiHidden/>
    <w:unhideWhenUsed/>
    <w:rsid w:val="002964E9"/>
    <w:rPr>
      <w:color w:val="605E5C"/>
      <w:shd w:val="clear" w:color="auto" w:fill="E1DFDD"/>
    </w:rPr>
  </w:style>
  <w:style w:type="paragraph" w:styleId="af1">
    <w:name w:val="Balloon Text"/>
    <w:basedOn w:val="a"/>
    <w:link w:val="Char5"/>
    <w:uiPriority w:val="99"/>
    <w:semiHidden/>
    <w:unhideWhenUsed/>
    <w:rsid w:val="00C623D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5">
    <w:name w:val="풍선 도움말 텍스트 Char"/>
    <w:basedOn w:val="a0"/>
    <w:link w:val="af1"/>
    <w:uiPriority w:val="99"/>
    <w:semiHidden/>
    <w:rsid w:val="00C623D7"/>
    <w:rPr>
      <w:rFonts w:asciiTheme="majorHAnsi" w:eastAsiaTheme="majorEastAsia" w:hAnsiTheme="majorHAnsi" w:cstheme="majorBidi"/>
      <w:sz w:val="18"/>
      <w:szCs w:val="18"/>
    </w:rPr>
  </w:style>
  <w:style w:type="character" w:customStyle="1" w:styleId="3Char">
    <w:name w:val="제목 3 Char"/>
    <w:basedOn w:val="a0"/>
    <w:link w:val="3"/>
    <w:uiPriority w:val="9"/>
    <w:rsid w:val="00292FE1"/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7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7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5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2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98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1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1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8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72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84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68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0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57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20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4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94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47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7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13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44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8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03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77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24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32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7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0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51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1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3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85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4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8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6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1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6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1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72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50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2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32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0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9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8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0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6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2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05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2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8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05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3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2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54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1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49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2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1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48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26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7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67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06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8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85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44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54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8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27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97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36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36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9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52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0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8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8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83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0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44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76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80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1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2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55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2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6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2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5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54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8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6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9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17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8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5410D1-E3A5-44F6-AE8C-CD536BA9F5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4</Words>
  <Characters>1279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Shin</dc:creator>
  <cp:keywords/>
  <dc:description/>
  <cp:lastModifiedBy>이제인</cp:lastModifiedBy>
  <cp:revision>2</cp:revision>
  <dcterms:created xsi:type="dcterms:W3CDTF">2025-12-11T01:54:00Z</dcterms:created>
  <dcterms:modified xsi:type="dcterms:W3CDTF">2025-12-11T0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asoo_Trace_ID">
    <vt:lpwstr>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</vt:lpwstr>
  </property>
  <property fmtid="{D5CDD505-2E9C-101B-9397-08002B2CF9AE}" pid="3" name="FDRClass">
    <vt:lpwstr>0</vt:lpwstr>
  </property>
  <property fmtid="{D5CDD505-2E9C-101B-9397-08002B2CF9AE}" pid="4" name="FDRSet">
    <vt:lpwstr>manual</vt:lpwstr>
  </property>
</Properties>
</file>